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9AA9B" w14:textId="585BEC3A" w:rsidR="00B3603A" w:rsidRPr="00D36B4C" w:rsidRDefault="00B3603A" w:rsidP="00B3603A">
      <w:pPr>
        <w:rPr>
          <w:rFonts w:ascii="Times New Roman" w:hAnsi="Times New Roman" w:cs="Times New Roman"/>
          <w:sz w:val="24"/>
        </w:rPr>
      </w:pPr>
      <w:r w:rsidRPr="00D36B4C">
        <w:rPr>
          <w:rFonts w:ascii="Times New Roman" w:hAnsi="Times New Roman" w:cs="Times New Roman"/>
        </w:rPr>
        <w:t>Table S1 Baseline Characteristics of normoglycemia participants in the three HGI groups</w:t>
      </w:r>
    </w:p>
    <w:tbl>
      <w:tblPr>
        <w:tblStyle w:val="a3"/>
        <w:tblW w:w="14081" w:type="dxa"/>
        <w:tblBorders>
          <w:left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324"/>
        <w:gridCol w:w="2381"/>
        <w:gridCol w:w="2268"/>
        <w:gridCol w:w="2268"/>
        <w:gridCol w:w="1056"/>
        <w:gridCol w:w="949"/>
      </w:tblGrid>
      <w:tr w:rsidR="00B3603A" w:rsidRPr="008E5FF1" w14:paraId="2009A1BF" w14:textId="77777777" w:rsidTr="00310378">
        <w:trPr>
          <w:trHeight w:val="567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2E594" w14:textId="77777777" w:rsidR="00B3603A" w:rsidRPr="00310378" w:rsidRDefault="00B3603A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E66E9" w14:textId="77777777" w:rsidR="00B3603A" w:rsidRPr="00310378" w:rsidRDefault="00B3603A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ED421" w14:textId="77777777" w:rsidR="00B3603A" w:rsidRPr="00310378" w:rsidRDefault="00B3603A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Low HGI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CEDE0" w14:textId="77777777" w:rsidR="00B3603A" w:rsidRPr="00310378" w:rsidRDefault="00B3603A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 xml:space="preserve">Moderate HGI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E75D4" w14:textId="77777777" w:rsidR="00B3603A" w:rsidRPr="00310378" w:rsidRDefault="00B3603A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High HGI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B1C7D" w14:textId="77777777" w:rsidR="00B3603A" w:rsidRPr="00310378" w:rsidRDefault="00B3603A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Statistical value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0008C0D" w14:textId="77777777" w:rsidR="00B3603A" w:rsidRPr="00310378" w:rsidRDefault="00B3603A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B3603A" w:rsidRPr="008E5FF1" w14:paraId="22026EC1" w14:textId="77777777" w:rsidTr="00310378">
        <w:trPr>
          <w:trHeight w:val="567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2C8ED9C1" w14:textId="77777777" w:rsidR="00B3603A" w:rsidRPr="00310378" w:rsidRDefault="00B3603A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Participants, n</w:t>
            </w:r>
          </w:p>
        </w:tc>
        <w:tc>
          <w:tcPr>
            <w:tcW w:w="2324" w:type="dxa"/>
            <w:tcBorders>
              <w:top w:val="single" w:sz="4" w:space="0" w:color="auto"/>
              <w:bottom w:val="nil"/>
            </w:tcBorders>
            <w:vAlign w:val="center"/>
          </w:tcPr>
          <w:p w14:paraId="7F4491E2" w14:textId="150E13BA" w:rsidR="00B3603A" w:rsidRPr="00310378" w:rsidRDefault="00B3603A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4106</w:t>
            </w:r>
          </w:p>
        </w:tc>
        <w:tc>
          <w:tcPr>
            <w:tcW w:w="2381" w:type="dxa"/>
            <w:tcBorders>
              <w:top w:val="single" w:sz="4" w:space="0" w:color="auto"/>
              <w:bottom w:val="nil"/>
            </w:tcBorders>
            <w:vAlign w:val="center"/>
          </w:tcPr>
          <w:p w14:paraId="049D83F7" w14:textId="30BBC796" w:rsidR="00B3603A" w:rsidRPr="00310378" w:rsidRDefault="00B3603A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236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29DC4DC2" w14:textId="014DADA1" w:rsidR="00B3603A" w:rsidRPr="00310378" w:rsidRDefault="00B3603A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509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039FD9B5" w14:textId="4A3E2AF7" w:rsidR="00B3603A" w:rsidRPr="00310378" w:rsidRDefault="00B63949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361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vAlign w:val="center"/>
          </w:tcPr>
          <w:p w14:paraId="266F9A25" w14:textId="77777777" w:rsidR="00B3603A" w:rsidRPr="00310378" w:rsidRDefault="00B3603A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279496C" w14:textId="77777777" w:rsidR="00B3603A" w:rsidRPr="00310378" w:rsidRDefault="00B3603A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03A" w:rsidRPr="008E5FF1" w14:paraId="19B48E8D" w14:textId="77777777" w:rsidTr="00310378">
        <w:trPr>
          <w:trHeight w:val="56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1CC5C05" w14:textId="2DAB800A" w:rsidR="00B3603A" w:rsidRPr="00310378" w:rsidRDefault="00B3603A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 xml:space="preserve">Mean HGI </w:t>
            </w: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07F30236" w14:textId="70C7263D" w:rsidR="00B3603A" w:rsidRPr="00310378" w:rsidRDefault="006D7934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0.0185 (-0.2055, 0.2485)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10A895A8" w14:textId="160E6398" w:rsidR="00B3603A" w:rsidRPr="00310378" w:rsidRDefault="00855021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-0.3233 (-0.4670, -0.233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E81FED0" w14:textId="2A314C21" w:rsidR="00B3603A" w:rsidRPr="00310378" w:rsidRDefault="00855021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 xml:space="preserve">0.0070 (-0.0715, </w:t>
            </w:r>
            <w:r w:rsidR="007F2975" w:rsidRPr="00310378">
              <w:rPr>
                <w:rFonts w:ascii="Times New Roman" w:hAnsi="Times New Roman" w:cs="Times New Roman"/>
                <w:sz w:val="20"/>
                <w:szCs w:val="20"/>
              </w:rPr>
              <w:t>0.083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C192E8E" w14:textId="716B88F4" w:rsidR="00B3603A" w:rsidRPr="00310378" w:rsidRDefault="007F2975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0.3495 (0.2495, 0.4907)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7D1BD1E0" w14:textId="77777777" w:rsidR="00B3603A" w:rsidRPr="00310378" w:rsidRDefault="00B3603A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bottom w:val="nil"/>
              <w:right w:val="nil"/>
            </w:tcBorders>
            <w:vAlign w:val="center"/>
          </w:tcPr>
          <w:p w14:paraId="2F4F8BD7" w14:textId="77777777" w:rsidR="00B3603A" w:rsidRPr="00310378" w:rsidRDefault="00B3603A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03A" w:rsidRPr="008E5FF1" w14:paraId="6371EEE1" w14:textId="77777777" w:rsidTr="00310378">
        <w:trPr>
          <w:trHeight w:val="56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25FB6A2" w14:textId="77777777" w:rsidR="00B3603A" w:rsidRPr="00310378" w:rsidRDefault="00B3603A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3CEE3A7F" w14:textId="340BA425" w:rsidR="00B3603A" w:rsidRPr="00310378" w:rsidRDefault="00173FC8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55.6±7.3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1A46E538" w14:textId="73567813" w:rsidR="00B3603A" w:rsidRPr="00310378" w:rsidRDefault="009D7D9A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54.7±6.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CD448F9" w14:textId="33E786B7" w:rsidR="00B3603A" w:rsidRPr="00310378" w:rsidRDefault="009D7D9A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55.8±7.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70031B3" w14:textId="0B4E0C4A" w:rsidR="00B3603A" w:rsidRPr="00310378" w:rsidRDefault="009D7D9A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56.3±7.2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0D7F978B" w14:textId="7DCB6C5E" w:rsidR="00B3603A" w:rsidRPr="00310378" w:rsidRDefault="009D7D9A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8.174</w:t>
            </w:r>
          </w:p>
        </w:tc>
        <w:tc>
          <w:tcPr>
            <w:tcW w:w="949" w:type="dxa"/>
            <w:tcBorders>
              <w:top w:val="nil"/>
              <w:bottom w:val="nil"/>
              <w:right w:val="nil"/>
            </w:tcBorders>
            <w:vAlign w:val="center"/>
          </w:tcPr>
          <w:p w14:paraId="72E5581B" w14:textId="4150CF2F" w:rsidR="00B3603A" w:rsidRPr="00310378" w:rsidRDefault="009D7D9A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3603A" w:rsidRPr="008E5FF1" w14:paraId="62E75C3F" w14:textId="77777777" w:rsidTr="00310378">
        <w:trPr>
          <w:trHeight w:val="56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4E61D4F" w14:textId="77777777" w:rsidR="00B3603A" w:rsidRPr="00310378" w:rsidRDefault="00B3603A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 xml:space="preserve">Female, n(%) </w:t>
            </w: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2AFF24EF" w14:textId="60406DD7" w:rsidR="00B3603A" w:rsidRPr="00310378" w:rsidRDefault="009D7D9A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2812 (68.5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1938B85F" w14:textId="7FB14201" w:rsidR="00B3603A" w:rsidRPr="00310378" w:rsidRDefault="009D7D9A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791 (64.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005DC4B" w14:textId="4351E29C" w:rsidR="00B3603A" w:rsidRPr="00310378" w:rsidRDefault="00977736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058 (70.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BE10388" w14:textId="46BD2022" w:rsidR="00B3603A" w:rsidRPr="00310378" w:rsidRDefault="00977736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963 (70.8)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325173E4" w14:textId="3972864E" w:rsidR="00B3603A" w:rsidRPr="00310378" w:rsidRDefault="00977736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6.643</w:t>
            </w:r>
          </w:p>
        </w:tc>
        <w:tc>
          <w:tcPr>
            <w:tcW w:w="949" w:type="dxa"/>
            <w:tcBorders>
              <w:top w:val="nil"/>
              <w:bottom w:val="nil"/>
              <w:right w:val="nil"/>
            </w:tcBorders>
            <w:vAlign w:val="center"/>
          </w:tcPr>
          <w:p w14:paraId="79D7B27D" w14:textId="79973C5E" w:rsidR="00B3603A" w:rsidRPr="00310378" w:rsidRDefault="00977736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3603A" w:rsidRPr="008E5FF1" w14:paraId="54EF930A" w14:textId="77777777" w:rsidTr="00310378">
        <w:trPr>
          <w:trHeight w:val="56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0CABA05" w14:textId="77777777" w:rsidR="00B3603A" w:rsidRPr="00310378" w:rsidRDefault="00B3603A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31037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5C4F498D" w14:textId="5714533C" w:rsidR="00B3603A" w:rsidRPr="00310378" w:rsidRDefault="00D1603E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25.0±3.3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68C58A1A" w14:textId="6398B0B7" w:rsidR="00B3603A" w:rsidRPr="00310378" w:rsidRDefault="00D1603E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24.7±3.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D4FE627" w14:textId="275C4B0D" w:rsidR="00B3603A" w:rsidRPr="00310378" w:rsidRDefault="00D1603E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25.0±3.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D3D56C8" w14:textId="6122148E" w:rsidR="00B3603A" w:rsidRPr="00310378" w:rsidRDefault="00D1603E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25.2±3.4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35373729" w14:textId="16C29BE7" w:rsidR="00B3603A" w:rsidRPr="00310378" w:rsidRDefault="00D1603E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7.870</w:t>
            </w:r>
          </w:p>
        </w:tc>
        <w:tc>
          <w:tcPr>
            <w:tcW w:w="949" w:type="dxa"/>
            <w:tcBorders>
              <w:top w:val="nil"/>
              <w:bottom w:val="nil"/>
              <w:right w:val="nil"/>
            </w:tcBorders>
            <w:vAlign w:val="center"/>
          </w:tcPr>
          <w:p w14:paraId="224BE727" w14:textId="450F5D6B" w:rsidR="00B3603A" w:rsidRPr="00310378" w:rsidRDefault="00D1603E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3603A" w:rsidRPr="008E5FF1" w14:paraId="373D6FFA" w14:textId="77777777" w:rsidTr="00310378">
        <w:trPr>
          <w:trHeight w:val="56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5E8D89A" w14:textId="77777777" w:rsidR="00B3603A" w:rsidRPr="00310378" w:rsidRDefault="00B3603A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Waist circumference (cm)</w:t>
            </w: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50CA49FC" w14:textId="33E5DC7E" w:rsidR="00B3603A" w:rsidRPr="00310378" w:rsidRDefault="00385427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81.6±8.8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7B8531AB" w14:textId="2177F79E" w:rsidR="00B3603A" w:rsidRPr="00310378" w:rsidRDefault="00385427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81.9±8.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FCF6741" w14:textId="65079BE7" w:rsidR="00B3603A" w:rsidRPr="00310378" w:rsidRDefault="00385427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81.5±8.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2B90574" w14:textId="5D9A0955" w:rsidR="00B3603A" w:rsidRPr="00310378" w:rsidRDefault="00385427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81.6±9.0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5F12E8A3" w14:textId="7DCB0A89" w:rsidR="00B3603A" w:rsidRPr="00310378" w:rsidRDefault="00374B78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  <w:tc>
          <w:tcPr>
            <w:tcW w:w="949" w:type="dxa"/>
            <w:tcBorders>
              <w:top w:val="nil"/>
              <w:bottom w:val="nil"/>
              <w:right w:val="nil"/>
            </w:tcBorders>
            <w:vAlign w:val="center"/>
          </w:tcPr>
          <w:p w14:paraId="7373A993" w14:textId="133BA674" w:rsidR="00B3603A" w:rsidRPr="00310378" w:rsidRDefault="00385427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</w:p>
        </w:tc>
      </w:tr>
      <w:tr w:rsidR="00B3603A" w:rsidRPr="008E5FF1" w14:paraId="5899608A" w14:textId="77777777" w:rsidTr="00310378">
        <w:trPr>
          <w:trHeight w:val="56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AFDA229" w14:textId="77777777" w:rsidR="00B3603A" w:rsidRPr="00310378" w:rsidRDefault="00B3603A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SBP (mmHg)</w:t>
            </w: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7F42DEA6" w14:textId="495ADB5D" w:rsidR="00B3603A" w:rsidRPr="00310378" w:rsidRDefault="00BB6AF5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27.6±15.4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43648BC1" w14:textId="52F18034" w:rsidR="00B3603A" w:rsidRPr="00310378" w:rsidRDefault="00BB6AF5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27.2±15.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35231ED" w14:textId="4E0F6CAF" w:rsidR="00B3603A" w:rsidRPr="00310378" w:rsidRDefault="00BB6AF5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27.5±15.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351F72A" w14:textId="7499DCC6" w:rsidR="00B3603A" w:rsidRPr="00310378" w:rsidRDefault="00BB6AF5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28.2±15.1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7A83C439" w14:textId="7CB2B5BF" w:rsidR="00B3603A" w:rsidRPr="00310378" w:rsidRDefault="00BB6AF5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.359</w:t>
            </w:r>
          </w:p>
        </w:tc>
        <w:tc>
          <w:tcPr>
            <w:tcW w:w="949" w:type="dxa"/>
            <w:tcBorders>
              <w:top w:val="nil"/>
              <w:bottom w:val="nil"/>
              <w:right w:val="nil"/>
            </w:tcBorders>
            <w:vAlign w:val="center"/>
          </w:tcPr>
          <w:p w14:paraId="2C0BB7DD" w14:textId="685FBD7F" w:rsidR="00B3603A" w:rsidRPr="00310378" w:rsidRDefault="00BB6AF5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</w:tr>
      <w:tr w:rsidR="00B3603A" w:rsidRPr="008E5FF1" w14:paraId="6BD08DAF" w14:textId="77777777" w:rsidTr="00310378">
        <w:trPr>
          <w:trHeight w:val="56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F19845F" w14:textId="77777777" w:rsidR="00B3603A" w:rsidRPr="00310378" w:rsidRDefault="00B3603A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DBP (mmHg)</w:t>
            </w: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60F7FC1D" w14:textId="180F4BCE" w:rsidR="00B3603A" w:rsidRPr="00310378" w:rsidRDefault="009B0109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74.6±9.4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248FC8F1" w14:textId="70B9AC0A" w:rsidR="00B3603A" w:rsidRPr="00310378" w:rsidRDefault="009B0109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75.7±9.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B1C8850" w14:textId="643CE9F8" w:rsidR="00B3603A" w:rsidRPr="00310378" w:rsidRDefault="009B0109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74.4±9.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0A638D5" w14:textId="4EE460C0" w:rsidR="00B3603A" w:rsidRPr="00310378" w:rsidRDefault="009B0109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73.9±9.3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13DF2011" w14:textId="125E147D" w:rsidR="00B3603A" w:rsidRPr="00310378" w:rsidRDefault="009B0109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2.492</w:t>
            </w:r>
          </w:p>
        </w:tc>
        <w:tc>
          <w:tcPr>
            <w:tcW w:w="949" w:type="dxa"/>
            <w:tcBorders>
              <w:top w:val="nil"/>
              <w:bottom w:val="nil"/>
              <w:right w:val="nil"/>
            </w:tcBorders>
            <w:vAlign w:val="center"/>
          </w:tcPr>
          <w:p w14:paraId="71DDFA19" w14:textId="2658297A" w:rsidR="00B3603A" w:rsidRPr="00310378" w:rsidRDefault="009B0109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3603A" w:rsidRPr="008E5FF1" w14:paraId="44E6121E" w14:textId="77777777" w:rsidTr="00310378">
        <w:trPr>
          <w:trHeight w:val="56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AD87579" w14:textId="36234315" w:rsidR="00B3603A" w:rsidRPr="00310378" w:rsidRDefault="00B3603A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Family history of diabetes, n(%)</w:t>
            </w: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1D1F8963" w14:textId="10465F27" w:rsidR="00B3603A" w:rsidRPr="00310378" w:rsidRDefault="009B3010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907 (22.1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5DE65A0E" w14:textId="05853195" w:rsidR="00B3603A" w:rsidRPr="00310378" w:rsidRDefault="008B2922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254 (20.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919A2AD" w14:textId="66BFA8EA" w:rsidR="00B3603A" w:rsidRPr="00310378" w:rsidRDefault="008B2922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337 (22.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782ADA7" w14:textId="5CE88CFD" w:rsidR="00B3603A" w:rsidRPr="00310378" w:rsidRDefault="008B2922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316 (23.2)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0B4C9B3D" w14:textId="673F546D" w:rsidR="00B3603A" w:rsidRPr="00310378" w:rsidRDefault="008B2922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4.377</w:t>
            </w:r>
          </w:p>
        </w:tc>
        <w:tc>
          <w:tcPr>
            <w:tcW w:w="949" w:type="dxa"/>
            <w:tcBorders>
              <w:top w:val="nil"/>
              <w:bottom w:val="nil"/>
              <w:right w:val="nil"/>
            </w:tcBorders>
            <w:vAlign w:val="center"/>
          </w:tcPr>
          <w:p w14:paraId="14EC3626" w14:textId="6A955842" w:rsidR="00B3603A" w:rsidRPr="00310378" w:rsidRDefault="008B2922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</w:tr>
      <w:tr w:rsidR="00B3603A" w:rsidRPr="008E5FF1" w14:paraId="47CA4D1C" w14:textId="77777777" w:rsidTr="00310378">
        <w:trPr>
          <w:trHeight w:val="56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951D939" w14:textId="0062D755" w:rsidR="00B3603A" w:rsidRPr="00310378" w:rsidRDefault="00B3603A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History of hypertension, n(%)</w:t>
            </w: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64072EC1" w14:textId="571C8A6F" w:rsidR="00B3603A" w:rsidRPr="00310378" w:rsidRDefault="00227334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913 (22.2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02999429" w14:textId="6E36266A" w:rsidR="00B3603A" w:rsidRPr="00310378" w:rsidRDefault="00227334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255 (20.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8D5878A" w14:textId="78E04DF6" w:rsidR="00B3603A" w:rsidRPr="00310378" w:rsidRDefault="00227334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342 (22.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2BD9E24" w14:textId="6307E2E3" w:rsidR="00B3603A" w:rsidRPr="00310378" w:rsidRDefault="00227334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316 (23.2)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0F688FDE" w14:textId="07F09DF7" w:rsidR="00B3603A" w:rsidRPr="00310378" w:rsidRDefault="00227334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2.760</w:t>
            </w:r>
          </w:p>
        </w:tc>
        <w:tc>
          <w:tcPr>
            <w:tcW w:w="949" w:type="dxa"/>
            <w:tcBorders>
              <w:top w:val="nil"/>
              <w:bottom w:val="nil"/>
              <w:right w:val="nil"/>
            </w:tcBorders>
            <w:vAlign w:val="center"/>
          </w:tcPr>
          <w:p w14:paraId="3963E162" w14:textId="642BD6FD" w:rsidR="00B3603A" w:rsidRPr="00310378" w:rsidRDefault="00227334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</w:tr>
      <w:tr w:rsidR="00B3603A" w:rsidRPr="008E5FF1" w14:paraId="64454D92" w14:textId="77777777" w:rsidTr="00310378">
        <w:trPr>
          <w:trHeight w:val="56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6FD0337" w14:textId="437E9CCE" w:rsidR="00B3603A" w:rsidRPr="00310378" w:rsidRDefault="00B3603A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TC (mmol/</w:t>
            </w:r>
            <w:r w:rsidR="002B4860" w:rsidRPr="00310378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237118DE" w14:textId="0315262C" w:rsidR="00B3603A" w:rsidRPr="00310378" w:rsidRDefault="00022A3C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5.16±0.94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44D3C5DA" w14:textId="6CB6CFCB" w:rsidR="00B3603A" w:rsidRPr="00310378" w:rsidRDefault="00022A3C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5.00±0.8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B5A27CC" w14:textId="03CDD0C3" w:rsidR="00B3603A" w:rsidRPr="00310378" w:rsidRDefault="00022A3C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5.20±0.9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CB56A4B" w14:textId="25F39A4C" w:rsidR="00B3603A" w:rsidRPr="00310378" w:rsidRDefault="00022A3C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5.27±0.98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76BB8706" w14:textId="11E841CD" w:rsidR="00B3603A" w:rsidRPr="00310378" w:rsidRDefault="00374B78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33.828</w:t>
            </w:r>
          </w:p>
        </w:tc>
        <w:tc>
          <w:tcPr>
            <w:tcW w:w="949" w:type="dxa"/>
            <w:tcBorders>
              <w:top w:val="nil"/>
              <w:bottom w:val="nil"/>
              <w:right w:val="nil"/>
            </w:tcBorders>
            <w:vAlign w:val="center"/>
          </w:tcPr>
          <w:p w14:paraId="1337F1D6" w14:textId="4C0E626A" w:rsidR="00B3603A" w:rsidRPr="00310378" w:rsidRDefault="00022A3C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3603A" w:rsidRPr="008E5FF1" w14:paraId="7F3CC0EA" w14:textId="77777777" w:rsidTr="00310378">
        <w:trPr>
          <w:trHeight w:val="56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1BDC808" w14:textId="2A3CD41F" w:rsidR="00B3603A" w:rsidRPr="00310378" w:rsidRDefault="00B3603A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TG (mmol/</w:t>
            </w:r>
            <w:r w:rsidR="002B4860" w:rsidRPr="00310378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78AFCD9E" w14:textId="71998BB2" w:rsidR="00B3603A" w:rsidRPr="00310378" w:rsidRDefault="00631B7E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.18 (0.85, 1.66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0B702A20" w14:textId="21F5CA6D" w:rsidR="00B3603A" w:rsidRPr="00310378" w:rsidRDefault="00F77202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.13 (0.82, 1.5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90CCDB0" w14:textId="22DC1032" w:rsidR="00B3603A" w:rsidRPr="00310378" w:rsidRDefault="00F77202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.20 (0.85, 1.7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B3BBE64" w14:textId="064F9104" w:rsidR="00B3603A" w:rsidRPr="00310378" w:rsidRDefault="00F77202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.21 (0.89, 1.73)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2E03D9EC" w14:textId="69D7EAD9" w:rsidR="00B3603A" w:rsidRPr="00310378" w:rsidRDefault="00631B7E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4.072</w:t>
            </w:r>
          </w:p>
        </w:tc>
        <w:tc>
          <w:tcPr>
            <w:tcW w:w="949" w:type="dxa"/>
            <w:tcBorders>
              <w:top w:val="nil"/>
              <w:bottom w:val="nil"/>
              <w:right w:val="nil"/>
            </w:tcBorders>
            <w:vAlign w:val="center"/>
          </w:tcPr>
          <w:p w14:paraId="64CBF32C" w14:textId="2BBDB5E5" w:rsidR="00B3603A" w:rsidRPr="00310378" w:rsidRDefault="00631B7E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3603A" w:rsidRPr="008E5FF1" w14:paraId="3AE27B99" w14:textId="77777777" w:rsidTr="00310378">
        <w:trPr>
          <w:trHeight w:val="56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8C1BA5B" w14:textId="7917FAB2" w:rsidR="00B3603A" w:rsidRPr="00310378" w:rsidRDefault="00B3603A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DL-C (mmol/</w:t>
            </w:r>
            <w:r w:rsidR="002B4860" w:rsidRPr="00310378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1B171DE3" w14:textId="192BBA70" w:rsidR="00B3603A" w:rsidRPr="00310378" w:rsidRDefault="002B1DCB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.44 (1.22, 1.70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60E2455C" w14:textId="18C0FE21" w:rsidR="00B3603A" w:rsidRPr="00310378" w:rsidRDefault="002B1DCB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.43 (1.21, 1.7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38BC797" w14:textId="5565BEF1" w:rsidR="00B3603A" w:rsidRPr="00310378" w:rsidRDefault="002B1DCB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.45 (1.22, 1.6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474DEA6" w14:textId="7026A4D1" w:rsidR="00B3603A" w:rsidRPr="00310378" w:rsidRDefault="002B1DCB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.44 (1.21, 1.74)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128E4446" w14:textId="1572E1E6" w:rsidR="00B3603A" w:rsidRPr="00310378" w:rsidRDefault="002B1DCB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.084</w:t>
            </w:r>
          </w:p>
        </w:tc>
        <w:tc>
          <w:tcPr>
            <w:tcW w:w="949" w:type="dxa"/>
            <w:tcBorders>
              <w:top w:val="nil"/>
              <w:bottom w:val="nil"/>
              <w:right w:val="nil"/>
            </w:tcBorders>
            <w:vAlign w:val="center"/>
          </w:tcPr>
          <w:p w14:paraId="76DDED38" w14:textId="2C343BC2" w:rsidR="00B3603A" w:rsidRPr="00310378" w:rsidRDefault="002B1DCB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0.582</w:t>
            </w:r>
          </w:p>
        </w:tc>
      </w:tr>
      <w:tr w:rsidR="00B3603A" w:rsidRPr="008E5FF1" w14:paraId="02570706" w14:textId="77777777" w:rsidTr="00310378">
        <w:trPr>
          <w:trHeight w:val="56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DAC78F9" w14:textId="4551E36A" w:rsidR="00B3603A" w:rsidRPr="00310378" w:rsidRDefault="00B3603A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LDL-C (mmol/</w:t>
            </w:r>
            <w:r w:rsidR="002B4860" w:rsidRPr="00310378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7CA99A81" w14:textId="34B119B6" w:rsidR="00B3603A" w:rsidRPr="00310378" w:rsidRDefault="00976199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 xml:space="preserve">3.14±0.77 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119953F5" w14:textId="1C7C275F" w:rsidR="00B3603A" w:rsidRPr="00310378" w:rsidRDefault="00976199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3.02±0.7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23692AE" w14:textId="2DB6FD3A" w:rsidR="00B3603A" w:rsidRPr="00310378" w:rsidRDefault="00976199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3.17±0.7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2A5EB49" w14:textId="79B4C715" w:rsidR="00B3603A" w:rsidRPr="00310378" w:rsidRDefault="00976199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3.23±0.81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724033B2" w14:textId="110A7918" w:rsidR="00B3603A" w:rsidRPr="00310378" w:rsidRDefault="00976199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26.225</w:t>
            </w:r>
          </w:p>
        </w:tc>
        <w:tc>
          <w:tcPr>
            <w:tcW w:w="949" w:type="dxa"/>
            <w:tcBorders>
              <w:top w:val="nil"/>
              <w:bottom w:val="nil"/>
              <w:right w:val="nil"/>
            </w:tcBorders>
            <w:vAlign w:val="center"/>
          </w:tcPr>
          <w:p w14:paraId="240C2E40" w14:textId="049EB073" w:rsidR="00B3603A" w:rsidRPr="00310378" w:rsidRDefault="00976199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3603A" w:rsidRPr="008E5FF1" w14:paraId="6726CCB2" w14:textId="77777777" w:rsidTr="00310378">
        <w:trPr>
          <w:trHeight w:val="56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FB52661" w14:textId="77777777" w:rsidR="00B3603A" w:rsidRPr="00310378" w:rsidRDefault="00B3603A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HbA1c (%)</w:t>
            </w: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438E2FBB" w14:textId="4FA2D31F" w:rsidR="00B3603A" w:rsidRPr="00310378" w:rsidRDefault="00976199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5.7±0.4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40C9F745" w14:textId="3191879C" w:rsidR="00B3603A" w:rsidRPr="00310378" w:rsidRDefault="00976199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5.2±0.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F1FDFD8" w14:textId="67D3F3D6" w:rsidR="00B3603A" w:rsidRPr="00310378" w:rsidRDefault="00976199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  <w:r w:rsidR="00C43966" w:rsidRPr="00310378">
              <w:rPr>
                <w:rFonts w:ascii="Times New Roman" w:hAnsi="Times New Roman" w:cs="Times New Roman"/>
                <w:sz w:val="20"/>
                <w:szCs w:val="20"/>
              </w:rPr>
              <w:t>±0.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4DB29C7" w14:textId="3BAAB2E1" w:rsidR="00B3603A" w:rsidRPr="00310378" w:rsidRDefault="00C43966" w:rsidP="00C43966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6.0±0.3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06DE75A3" w14:textId="2C2392B3" w:rsidR="00B3603A" w:rsidRPr="00310378" w:rsidRDefault="00C43966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2058.508</w:t>
            </w:r>
          </w:p>
        </w:tc>
        <w:tc>
          <w:tcPr>
            <w:tcW w:w="949" w:type="dxa"/>
            <w:tcBorders>
              <w:top w:val="nil"/>
              <w:bottom w:val="nil"/>
              <w:right w:val="nil"/>
            </w:tcBorders>
            <w:vAlign w:val="center"/>
          </w:tcPr>
          <w:p w14:paraId="1F53A67D" w14:textId="39655280" w:rsidR="00B3603A" w:rsidRPr="00310378" w:rsidRDefault="00C43966" w:rsidP="00B36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43966" w:rsidRPr="008E5FF1" w14:paraId="39438A08" w14:textId="77777777" w:rsidTr="00310378">
        <w:trPr>
          <w:trHeight w:val="56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687A6D9" w14:textId="0146DE99" w:rsidR="00C43966" w:rsidRPr="00310378" w:rsidRDefault="00C43966" w:rsidP="00C43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FPG (mg/dl)</w:t>
            </w: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2D18B909" w14:textId="55848B2D" w:rsidR="00C43966" w:rsidRPr="00310378" w:rsidRDefault="00C43966" w:rsidP="00C43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92±5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287F5ED2" w14:textId="58DC3023" w:rsidR="00C43966" w:rsidRPr="00310378" w:rsidRDefault="00C43966" w:rsidP="00C43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92±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9655BE1" w14:textId="122F930C" w:rsidR="00C43966" w:rsidRPr="00310378" w:rsidRDefault="00C43966" w:rsidP="00C43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92±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082AC6C" w14:textId="4628EF27" w:rsidR="00C43966" w:rsidRPr="00310378" w:rsidRDefault="00C43966" w:rsidP="00C43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91±6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301D4B01" w14:textId="2B6B830F" w:rsidR="00C43966" w:rsidRPr="00310378" w:rsidRDefault="00C43966" w:rsidP="00C43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5.480</w:t>
            </w:r>
          </w:p>
        </w:tc>
        <w:tc>
          <w:tcPr>
            <w:tcW w:w="949" w:type="dxa"/>
            <w:tcBorders>
              <w:top w:val="nil"/>
              <w:bottom w:val="nil"/>
              <w:right w:val="nil"/>
            </w:tcBorders>
            <w:vAlign w:val="center"/>
          </w:tcPr>
          <w:p w14:paraId="6ED33FCD" w14:textId="568FB2C3" w:rsidR="00C43966" w:rsidRPr="00310378" w:rsidRDefault="00C43966" w:rsidP="00C43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43966" w:rsidRPr="008E5FF1" w14:paraId="0B21154D" w14:textId="77777777" w:rsidTr="00310378">
        <w:trPr>
          <w:trHeight w:val="567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6F131C03" w14:textId="33B0704C" w:rsidR="00C43966" w:rsidRPr="00310378" w:rsidRDefault="00C43966" w:rsidP="00C43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2hPG (mg/dl)</w:t>
            </w:r>
          </w:p>
        </w:tc>
        <w:tc>
          <w:tcPr>
            <w:tcW w:w="2324" w:type="dxa"/>
            <w:tcBorders>
              <w:top w:val="nil"/>
              <w:bottom w:val="single" w:sz="4" w:space="0" w:color="auto"/>
            </w:tcBorders>
            <w:vAlign w:val="center"/>
          </w:tcPr>
          <w:p w14:paraId="4B268764" w14:textId="617677D1" w:rsidR="00C43966" w:rsidRPr="00310378" w:rsidRDefault="001407F9" w:rsidP="00C43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08±19</w:t>
            </w:r>
          </w:p>
        </w:tc>
        <w:tc>
          <w:tcPr>
            <w:tcW w:w="2381" w:type="dxa"/>
            <w:tcBorders>
              <w:top w:val="nil"/>
              <w:bottom w:val="single" w:sz="4" w:space="0" w:color="auto"/>
            </w:tcBorders>
            <w:vAlign w:val="center"/>
          </w:tcPr>
          <w:p w14:paraId="2024DB2D" w14:textId="192E1C66" w:rsidR="00C43966" w:rsidRPr="00310378" w:rsidRDefault="001407F9" w:rsidP="00C43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07±19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40F90AA4" w14:textId="29995DC3" w:rsidR="00C43966" w:rsidRPr="00310378" w:rsidRDefault="001407F9" w:rsidP="00C43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08±19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2D19FF62" w14:textId="519BEF45" w:rsidR="00C43966" w:rsidRPr="00310378" w:rsidRDefault="001407F9" w:rsidP="00C43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08±19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vAlign w:val="center"/>
          </w:tcPr>
          <w:p w14:paraId="59672938" w14:textId="5860BB41" w:rsidR="00C43966" w:rsidRPr="00310378" w:rsidRDefault="001407F9" w:rsidP="00C43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.345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5A52248" w14:textId="6BDC7B17" w:rsidR="00C43966" w:rsidRPr="00310378" w:rsidRDefault="001407F9" w:rsidP="00C439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</w:tr>
    </w:tbl>
    <w:p w14:paraId="64329307" w14:textId="77777777" w:rsidR="00D36B4C" w:rsidRPr="00310378" w:rsidRDefault="00D36B4C" w:rsidP="00D36B4C">
      <w:pPr>
        <w:rPr>
          <w:rFonts w:ascii="Times New Roman" w:hAnsi="Times New Roman" w:cs="Times New Roman"/>
          <w:sz w:val="20"/>
          <w:szCs w:val="20"/>
        </w:rPr>
      </w:pPr>
      <w:r w:rsidRPr="00310378">
        <w:rPr>
          <w:rFonts w:ascii="Times New Roman" w:hAnsi="Times New Roman" w:cs="Times New Roman"/>
          <w:sz w:val="20"/>
          <w:szCs w:val="20"/>
        </w:rPr>
        <w:t>Data are expressed as mean ± standard deviation for normally distributed variables, median (P</w:t>
      </w:r>
      <w:r w:rsidRPr="00310378">
        <w:rPr>
          <w:rFonts w:ascii="Times New Roman" w:hAnsi="Times New Roman" w:cs="Times New Roman"/>
          <w:sz w:val="20"/>
          <w:szCs w:val="20"/>
          <w:vertAlign w:val="subscript"/>
        </w:rPr>
        <w:t>25</w:t>
      </w:r>
      <w:r w:rsidRPr="00310378">
        <w:rPr>
          <w:rFonts w:ascii="Times New Roman" w:hAnsi="Times New Roman" w:cs="Times New Roman"/>
          <w:sz w:val="20"/>
          <w:szCs w:val="20"/>
        </w:rPr>
        <w:t>, P</w:t>
      </w:r>
      <w:r w:rsidRPr="00310378">
        <w:rPr>
          <w:rFonts w:ascii="Times New Roman" w:hAnsi="Times New Roman" w:cs="Times New Roman"/>
          <w:sz w:val="20"/>
          <w:szCs w:val="20"/>
          <w:vertAlign w:val="subscript"/>
        </w:rPr>
        <w:t>75</w:t>
      </w:r>
      <w:r w:rsidRPr="00310378">
        <w:rPr>
          <w:rFonts w:ascii="Times New Roman" w:hAnsi="Times New Roman" w:cs="Times New Roman"/>
          <w:sz w:val="20"/>
          <w:szCs w:val="20"/>
        </w:rPr>
        <w:t>) for non-normally distributed variables, and number (%) for categorical variables.</w:t>
      </w:r>
    </w:p>
    <w:p w14:paraId="033F6A02" w14:textId="32D288DF" w:rsidR="00D36B4C" w:rsidRPr="001551F2" w:rsidRDefault="00D36B4C" w:rsidP="00D36B4C">
      <w:pPr>
        <w:rPr>
          <w:rFonts w:ascii="Times New Roman" w:hAnsi="Times New Roman" w:cs="Times New Roman"/>
        </w:rPr>
      </w:pPr>
      <w:r w:rsidRPr="00310378">
        <w:rPr>
          <w:rFonts w:ascii="Times New Roman" w:hAnsi="Times New Roman" w:cs="Times New Roman"/>
          <w:sz w:val="20"/>
          <w:szCs w:val="20"/>
        </w:rPr>
        <w:t>BMI, body mass index; DBP, diastolic blood pressure; FPG, fasting plasma glucose; HbA1c, glycated hemoglobin A1c; HDL-C, high-density lipoprotein cholesterol; HGI, hemoglobin glycation index; LDL-C, low-density lipoprotein cholesterol; SBP, systolic blood pressure; TC, total cholesterol; TG, triglycerides; 2hPG: 2-h plasma glucose</w:t>
      </w:r>
    </w:p>
    <w:p w14:paraId="2A7DB936" w14:textId="2C66F0D2" w:rsidR="00B3603A" w:rsidRPr="00D36B4C" w:rsidRDefault="00B3603A"/>
    <w:p w14:paraId="043174A3" w14:textId="15242E21" w:rsidR="00B63949" w:rsidRDefault="00B63949"/>
    <w:p w14:paraId="280A64C2" w14:textId="31C825DE" w:rsidR="00310378" w:rsidRDefault="00310378"/>
    <w:p w14:paraId="666182BF" w14:textId="45E1D611" w:rsidR="00310378" w:rsidRDefault="00310378"/>
    <w:p w14:paraId="03DE2D9C" w14:textId="7D886E91" w:rsidR="00310378" w:rsidRDefault="00310378"/>
    <w:p w14:paraId="7606BA04" w14:textId="7B1B29B4" w:rsidR="00310378" w:rsidRDefault="00310378"/>
    <w:p w14:paraId="5C1BE124" w14:textId="3498FA92" w:rsidR="00310378" w:rsidRDefault="00310378"/>
    <w:p w14:paraId="6BD17A5E" w14:textId="5E50655A" w:rsidR="00310378" w:rsidRDefault="00310378"/>
    <w:p w14:paraId="4D4D1B9D" w14:textId="222941C9" w:rsidR="00310378" w:rsidRDefault="00310378"/>
    <w:p w14:paraId="23CD7724" w14:textId="1C605F9F" w:rsidR="00310378" w:rsidRDefault="00310378"/>
    <w:p w14:paraId="38410B70" w14:textId="326095C4" w:rsidR="00310378" w:rsidRDefault="00310378"/>
    <w:p w14:paraId="3E5E3E05" w14:textId="483EB963" w:rsidR="00310378" w:rsidRDefault="00310378"/>
    <w:p w14:paraId="295AD585" w14:textId="77777777" w:rsidR="008D3226" w:rsidRDefault="008D3226">
      <w:pPr>
        <w:rPr>
          <w:rFonts w:hint="eastAsia"/>
        </w:rPr>
      </w:pPr>
    </w:p>
    <w:p w14:paraId="19A9EDA5" w14:textId="268412FA" w:rsidR="00B63949" w:rsidRPr="00D36B4C" w:rsidRDefault="00B63949">
      <w:pPr>
        <w:rPr>
          <w:rFonts w:ascii="Times New Roman" w:hAnsi="Times New Roman" w:cs="Times New Roman"/>
          <w:szCs w:val="21"/>
        </w:rPr>
      </w:pPr>
      <w:r w:rsidRPr="00D36B4C">
        <w:rPr>
          <w:rFonts w:ascii="Times New Roman" w:hAnsi="Times New Roman" w:cs="Times New Roman"/>
          <w:szCs w:val="21"/>
        </w:rPr>
        <w:lastRenderedPageBreak/>
        <w:t xml:space="preserve">Table </w:t>
      </w:r>
      <w:r w:rsidR="00D36B4C" w:rsidRPr="00D36B4C">
        <w:rPr>
          <w:rFonts w:ascii="Times New Roman" w:hAnsi="Times New Roman" w:cs="Times New Roman"/>
          <w:szCs w:val="21"/>
        </w:rPr>
        <w:t>S</w:t>
      </w:r>
      <w:r w:rsidRPr="00D36B4C">
        <w:rPr>
          <w:rFonts w:ascii="Times New Roman" w:hAnsi="Times New Roman" w:cs="Times New Roman"/>
          <w:szCs w:val="21"/>
        </w:rPr>
        <w:t>2 Baseline Characteristics of pre-diabetes participants in the three HGI groups</w:t>
      </w:r>
    </w:p>
    <w:tbl>
      <w:tblPr>
        <w:tblStyle w:val="a3"/>
        <w:tblW w:w="14138" w:type="dxa"/>
        <w:tblBorders>
          <w:left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381"/>
        <w:gridCol w:w="2381"/>
        <w:gridCol w:w="2268"/>
        <w:gridCol w:w="2268"/>
        <w:gridCol w:w="1056"/>
        <w:gridCol w:w="949"/>
      </w:tblGrid>
      <w:tr w:rsidR="00B63949" w:rsidRPr="008E5FF1" w14:paraId="6EBC7B13" w14:textId="77777777" w:rsidTr="00310378">
        <w:trPr>
          <w:trHeight w:val="567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A3AC3" w14:textId="77777777" w:rsidR="00B63949" w:rsidRPr="00310378" w:rsidRDefault="00B63949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D23A2" w14:textId="77777777" w:rsidR="00B63949" w:rsidRPr="00310378" w:rsidRDefault="00B63949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CBAB2" w14:textId="77777777" w:rsidR="00B63949" w:rsidRPr="00310378" w:rsidRDefault="00B63949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Low HGI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30506" w14:textId="77777777" w:rsidR="00B63949" w:rsidRPr="00310378" w:rsidRDefault="00B63949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 xml:space="preserve">Moderate HGI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48029" w14:textId="77777777" w:rsidR="00B63949" w:rsidRPr="00310378" w:rsidRDefault="00B63949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High HGI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57B96" w14:textId="77777777" w:rsidR="00B63949" w:rsidRPr="00310378" w:rsidRDefault="00B63949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Statistical value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F30967" w14:textId="77777777" w:rsidR="00B63949" w:rsidRPr="00310378" w:rsidRDefault="00B63949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B63949" w:rsidRPr="008E5FF1" w14:paraId="36E07FDE" w14:textId="77777777" w:rsidTr="00310378">
        <w:trPr>
          <w:trHeight w:val="567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4FCA6CC1" w14:textId="77777777" w:rsidR="00B63949" w:rsidRPr="00310378" w:rsidRDefault="00B63949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Participants, n</w:t>
            </w:r>
          </w:p>
        </w:tc>
        <w:tc>
          <w:tcPr>
            <w:tcW w:w="2381" w:type="dxa"/>
            <w:tcBorders>
              <w:top w:val="single" w:sz="4" w:space="0" w:color="auto"/>
              <w:bottom w:val="nil"/>
            </w:tcBorders>
            <w:vAlign w:val="center"/>
          </w:tcPr>
          <w:p w14:paraId="23BB14D6" w14:textId="7615ECEC" w:rsidR="00B63949" w:rsidRPr="00310378" w:rsidRDefault="00855021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3239</w:t>
            </w:r>
          </w:p>
        </w:tc>
        <w:tc>
          <w:tcPr>
            <w:tcW w:w="2381" w:type="dxa"/>
            <w:tcBorders>
              <w:top w:val="single" w:sz="4" w:space="0" w:color="auto"/>
              <w:bottom w:val="nil"/>
            </w:tcBorders>
            <w:vAlign w:val="center"/>
          </w:tcPr>
          <w:p w14:paraId="5B1B1EB9" w14:textId="55845BD6" w:rsidR="00B63949" w:rsidRPr="00310378" w:rsidRDefault="00855021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224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3A7675E6" w14:textId="103164AA" w:rsidR="00B63949" w:rsidRPr="00310378" w:rsidRDefault="00855021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033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6D95D876" w14:textId="04216B87" w:rsidR="00B63949" w:rsidRPr="00310378" w:rsidRDefault="00855021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982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vAlign w:val="center"/>
          </w:tcPr>
          <w:p w14:paraId="289E13E4" w14:textId="77777777" w:rsidR="00B63949" w:rsidRPr="00310378" w:rsidRDefault="00B63949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36DD064" w14:textId="77777777" w:rsidR="00B63949" w:rsidRPr="00310378" w:rsidRDefault="00B63949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3949" w:rsidRPr="008E5FF1" w14:paraId="14109C04" w14:textId="77777777" w:rsidTr="00310378">
        <w:trPr>
          <w:trHeight w:val="56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D9644EF" w14:textId="77777777" w:rsidR="00B63949" w:rsidRPr="00310378" w:rsidRDefault="00B63949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 xml:space="preserve">Mean HGI 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68DF6421" w14:textId="4A3E6BC1" w:rsidR="00B63949" w:rsidRPr="00310378" w:rsidRDefault="006D7934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-0.0250 (-0.2775, 0.2270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5D1147FD" w14:textId="41D63AFB" w:rsidR="00B63949" w:rsidRPr="00310378" w:rsidRDefault="007F2975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-0.3615 (-0.5185, -0.242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B03945E" w14:textId="42D8CD9F" w:rsidR="00B63949" w:rsidRPr="00310378" w:rsidRDefault="007F2975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0.0090 (-0.0650, 0.084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35FC3B9" w14:textId="26C75B5C" w:rsidR="00B63949" w:rsidRPr="00310378" w:rsidRDefault="007F2975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0.3725 (0.2630</w:t>
            </w:r>
            <w:r w:rsidR="006D7934" w:rsidRPr="00310378">
              <w:rPr>
                <w:rFonts w:ascii="Times New Roman" w:hAnsi="Times New Roman" w:cs="Times New Roman"/>
                <w:sz w:val="20"/>
                <w:szCs w:val="20"/>
              </w:rPr>
              <w:t>, 0.5430)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1BE46780" w14:textId="77777777" w:rsidR="00B63949" w:rsidRPr="00310378" w:rsidRDefault="00B63949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bottom w:val="nil"/>
              <w:right w:val="nil"/>
            </w:tcBorders>
            <w:vAlign w:val="center"/>
          </w:tcPr>
          <w:p w14:paraId="2463646E" w14:textId="77777777" w:rsidR="00B63949" w:rsidRPr="00310378" w:rsidRDefault="00B63949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3949" w:rsidRPr="008E5FF1" w14:paraId="7796ABC0" w14:textId="77777777" w:rsidTr="00310378">
        <w:trPr>
          <w:trHeight w:val="56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C3E06F0" w14:textId="77777777" w:rsidR="00B63949" w:rsidRPr="00310378" w:rsidRDefault="00B63949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529D1BF3" w14:textId="04309301" w:rsidR="00B63949" w:rsidRPr="00310378" w:rsidRDefault="009D7D9A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57.7±7.8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70460F4B" w14:textId="60F54E3D" w:rsidR="00B63949" w:rsidRPr="00310378" w:rsidRDefault="009D7D9A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56.8±7.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AC59E2A" w14:textId="7A00E623" w:rsidR="00B63949" w:rsidRPr="00310378" w:rsidRDefault="009D7D9A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57.7±7.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A519D15" w14:textId="71ED5AE7" w:rsidR="00B63949" w:rsidRPr="00310378" w:rsidRDefault="009D7D9A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58.7±7.8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4803F0B7" w14:textId="6E183D86" w:rsidR="00B63949" w:rsidRPr="00310378" w:rsidRDefault="009D7D9A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7.620</w:t>
            </w:r>
          </w:p>
        </w:tc>
        <w:tc>
          <w:tcPr>
            <w:tcW w:w="949" w:type="dxa"/>
            <w:tcBorders>
              <w:top w:val="nil"/>
              <w:bottom w:val="nil"/>
              <w:right w:val="nil"/>
            </w:tcBorders>
            <w:vAlign w:val="center"/>
          </w:tcPr>
          <w:p w14:paraId="5A367E43" w14:textId="54F7ECA1" w:rsidR="00B63949" w:rsidRPr="00310378" w:rsidRDefault="009D7D9A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63949" w:rsidRPr="008E5FF1" w14:paraId="7A143569" w14:textId="77777777" w:rsidTr="00310378">
        <w:trPr>
          <w:trHeight w:val="56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A47D5AA" w14:textId="77777777" w:rsidR="00B63949" w:rsidRPr="00310378" w:rsidRDefault="00B63949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 xml:space="preserve">Female, n(%) 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60DCD0C5" w14:textId="268B2BBF" w:rsidR="00B63949" w:rsidRPr="00310378" w:rsidRDefault="00977736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2073 (64.0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1241F2A1" w14:textId="7DCD6717" w:rsidR="00B63949" w:rsidRPr="00310378" w:rsidRDefault="00977736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700 (57.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705D4E5" w14:textId="54A665FC" w:rsidR="00B63949" w:rsidRPr="00310378" w:rsidRDefault="00977736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715 (69.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5C516D5" w14:textId="26C0CE20" w:rsidR="00B63949" w:rsidRPr="00310378" w:rsidRDefault="00977736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658 (66.9)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7509A159" w14:textId="71733C58" w:rsidR="00B63949" w:rsidRPr="00310378" w:rsidRDefault="00977736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38.862</w:t>
            </w:r>
          </w:p>
        </w:tc>
        <w:tc>
          <w:tcPr>
            <w:tcW w:w="949" w:type="dxa"/>
            <w:tcBorders>
              <w:top w:val="nil"/>
              <w:bottom w:val="nil"/>
              <w:right w:val="nil"/>
            </w:tcBorders>
            <w:vAlign w:val="center"/>
          </w:tcPr>
          <w:p w14:paraId="0D7FC779" w14:textId="6A725416" w:rsidR="00B63949" w:rsidRPr="00310378" w:rsidRDefault="00977736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63949" w:rsidRPr="008E5FF1" w14:paraId="526B8D52" w14:textId="77777777" w:rsidTr="00310378">
        <w:trPr>
          <w:trHeight w:val="56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451EFC8" w14:textId="77777777" w:rsidR="00B63949" w:rsidRPr="00310378" w:rsidRDefault="00B63949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31037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0668C891" w14:textId="4EDF9EEA" w:rsidR="00B63949" w:rsidRPr="00310378" w:rsidRDefault="00D1603E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26.2±3.3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7CE30E5B" w14:textId="05F78847" w:rsidR="00B63949" w:rsidRPr="00310378" w:rsidRDefault="003D7C17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25.7±3.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DAAB54B" w14:textId="55BFA4C2" w:rsidR="00B63949" w:rsidRPr="00310378" w:rsidRDefault="003D7C17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26.3±3.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8F9B805" w14:textId="441C6EE5" w:rsidR="00B63949" w:rsidRPr="00310378" w:rsidRDefault="003D7C17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26.7±3.4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6F154D03" w14:textId="2F21EBE9" w:rsidR="00B63949" w:rsidRPr="00310378" w:rsidRDefault="003D7C17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22.204</w:t>
            </w:r>
          </w:p>
        </w:tc>
        <w:tc>
          <w:tcPr>
            <w:tcW w:w="949" w:type="dxa"/>
            <w:tcBorders>
              <w:top w:val="nil"/>
              <w:bottom w:val="nil"/>
              <w:right w:val="nil"/>
            </w:tcBorders>
            <w:vAlign w:val="center"/>
          </w:tcPr>
          <w:p w14:paraId="1F386AF2" w14:textId="5E3C6D1E" w:rsidR="00B63949" w:rsidRPr="00310378" w:rsidRDefault="003D7C17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63949" w:rsidRPr="008E5FF1" w14:paraId="0BDC6031" w14:textId="77777777" w:rsidTr="00310378">
        <w:trPr>
          <w:trHeight w:val="56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319609A" w14:textId="77777777" w:rsidR="00B63949" w:rsidRPr="00310378" w:rsidRDefault="00B63949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Waist circumference (cm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7F9BB74D" w14:textId="1C29326A" w:rsidR="00B63949" w:rsidRPr="00310378" w:rsidRDefault="00385427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84.7±8.4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13D4107F" w14:textId="734129CF" w:rsidR="00B63949" w:rsidRPr="00310378" w:rsidRDefault="00385427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84.3±</w:t>
            </w:r>
            <w:r w:rsidR="00694A1E" w:rsidRPr="00310378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9898492" w14:textId="1108D38C" w:rsidR="00B63949" w:rsidRPr="00310378" w:rsidRDefault="00BB6AF5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84.7±8.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BAFA3DD" w14:textId="175B53D1" w:rsidR="00B63949" w:rsidRPr="00310378" w:rsidRDefault="00BB6AF5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85.4±8.5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5C2E326B" w14:textId="28E5C036" w:rsidR="00B63949" w:rsidRPr="00310378" w:rsidRDefault="00BB6AF5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4.695</w:t>
            </w:r>
          </w:p>
        </w:tc>
        <w:tc>
          <w:tcPr>
            <w:tcW w:w="949" w:type="dxa"/>
            <w:tcBorders>
              <w:top w:val="nil"/>
              <w:bottom w:val="nil"/>
              <w:right w:val="nil"/>
            </w:tcBorders>
            <w:vAlign w:val="center"/>
          </w:tcPr>
          <w:p w14:paraId="73512A9B" w14:textId="4F18FC2F" w:rsidR="00B63949" w:rsidRPr="00310378" w:rsidRDefault="00BB6AF5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B63949" w:rsidRPr="008E5FF1" w14:paraId="6532F827" w14:textId="77777777" w:rsidTr="00310378">
        <w:trPr>
          <w:trHeight w:val="56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062F039" w14:textId="77777777" w:rsidR="00B63949" w:rsidRPr="00310378" w:rsidRDefault="00B63949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SBP (mmHg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0EA68BEF" w14:textId="46DD82F9" w:rsidR="00B63949" w:rsidRPr="00310378" w:rsidRDefault="006C5697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33.7±16.3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2652FF68" w14:textId="18EBF1F8" w:rsidR="00B63949" w:rsidRPr="00310378" w:rsidRDefault="006C5697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33.8±16.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91CF95E" w14:textId="21E3DF13" w:rsidR="00B63949" w:rsidRPr="00310378" w:rsidRDefault="006C5697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32.8±16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7977B04" w14:textId="4E603D26" w:rsidR="00B63949" w:rsidRPr="00310378" w:rsidRDefault="006C5697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34.4±16.6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19572990" w14:textId="46C53D59" w:rsidR="00B63949" w:rsidRPr="00310378" w:rsidRDefault="007B7CB9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2.441</w:t>
            </w:r>
          </w:p>
        </w:tc>
        <w:tc>
          <w:tcPr>
            <w:tcW w:w="949" w:type="dxa"/>
            <w:tcBorders>
              <w:top w:val="nil"/>
              <w:bottom w:val="nil"/>
              <w:right w:val="nil"/>
            </w:tcBorders>
            <w:vAlign w:val="center"/>
          </w:tcPr>
          <w:p w14:paraId="3FE23C60" w14:textId="0F55ECC8" w:rsidR="00B63949" w:rsidRPr="00310378" w:rsidRDefault="007B7CB9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</w:tr>
      <w:tr w:rsidR="00B63949" w:rsidRPr="008E5FF1" w14:paraId="4AEA4632" w14:textId="77777777" w:rsidTr="00310378">
        <w:trPr>
          <w:trHeight w:val="56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F66E2BB" w14:textId="77777777" w:rsidR="00B63949" w:rsidRPr="00310378" w:rsidRDefault="00B63949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DBP (mmHg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591515B8" w14:textId="4885D595" w:rsidR="00B63949" w:rsidRPr="00310378" w:rsidRDefault="006E75F6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76.7±9.6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18EF225E" w14:textId="62B3BDDC" w:rsidR="00B63949" w:rsidRPr="00310378" w:rsidRDefault="006E75F6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77.8±9.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906208E" w14:textId="2C1F2FA7" w:rsidR="00B63949" w:rsidRPr="00310378" w:rsidRDefault="006E75F6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76.3±9.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B1BA819" w14:textId="196DBEE9" w:rsidR="00B63949" w:rsidRPr="00310378" w:rsidRDefault="006E75F6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75.7±9.6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1F0CAFFC" w14:textId="30B580E6" w:rsidR="00B63949" w:rsidRPr="00310378" w:rsidRDefault="006E75F6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4.712</w:t>
            </w:r>
          </w:p>
        </w:tc>
        <w:tc>
          <w:tcPr>
            <w:tcW w:w="949" w:type="dxa"/>
            <w:tcBorders>
              <w:top w:val="nil"/>
              <w:bottom w:val="nil"/>
              <w:right w:val="nil"/>
            </w:tcBorders>
            <w:vAlign w:val="center"/>
          </w:tcPr>
          <w:p w14:paraId="44C81569" w14:textId="0D95AF47" w:rsidR="00B63949" w:rsidRPr="00310378" w:rsidRDefault="006E75F6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63949" w:rsidRPr="008E5FF1" w14:paraId="23A5E91C" w14:textId="77777777" w:rsidTr="00310378">
        <w:trPr>
          <w:trHeight w:val="56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893B8F8" w14:textId="77777777" w:rsidR="00B63949" w:rsidRPr="00310378" w:rsidRDefault="00B63949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Family history of diabetes, n(%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762BBC89" w14:textId="05CC56F5" w:rsidR="00B63949" w:rsidRPr="00310378" w:rsidRDefault="008B2922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865 (26.7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06ECC7B0" w14:textId="35F3CFCD" w:rsidR="00B63949" w:rsidRPr="00310378" w:rsidRDefault="008B2922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341 (27.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4B55E6A" w14:textId="3A6B6312" w:rsidR="00B63949" w:rsidRPr="00310378" w:rsidRDefault="008B2922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288 (27.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CF3DA2D" w14:textId="1AB0C39B" w:rsidR="00B63949" w:rsidRPr="00310378" w:rsidRDefault="008B2922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236 (24.0)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3205F01A" w14:textId="0CEB0FDE" w:rsidR="00B63949" w:rsidRPr="00310378" w:rsidRDefault="008B2922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5.337</w:t>
            </w:r>
          </w:p>
        </w:tc>
        <w:tc>
          <w:tcPr>
            <w:tcW w:w="949" w:type="dxa"/>
            <w:tcBorders>
              <w:top w:val="nil"/>
              <w:bottom w:val="nil"/>
              <w:right w:val="nil"/>
            </w:tcBorders>
            <w:vAlign w:val="center"/>
          </w:tcPr>
          <w:p w14:paraId="28D8E3BF" w14:textId="07D1DF9A" w:rsidR="00B63949" w:rsidRPr="00310378" w:rsidRDefault="008B2922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</w:tr>
      <w:tr w:rsidR="00B63949" w:rsidRPr="008E5FF1" w14:paraId="5BC8821B" w14:textId="77777777" w:rsidTr="00310378">
        <w:trPr>
          <w:trHeight w:val="56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EEC9F08" w14:textId="77777777" w:rsidR="00B63949" w:rsidRPr="00310378" w:rsidRDefault="00B63949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History of hypertension, n(%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469DB0CD" w14:textId="1361D684" w:rsidR="00B63949" w:rsidRPr="00310378" w:rsidRDefault="00227334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058 (</w:t>
            </w:r>
            <w:r w:rsidR="002A39CC" w:rsidRPr="00310378">
              <w:rPr>
                <w:rFonts w:ascii="Times New Roman" w:hAnsi="Times New Roman" w:cs="Times New Roman"/>
                <w:sz w:val="20"/>
                <w:szCs w:val="20"/>
              </w:rPr>
              <w:t>32.7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2A947979" w14:textId="0DF90545" w:rsidR="00B63949" w:rsidRPr="00310378" w:rsidRDefault="002A39CC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398 (32.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D04D7FF" w14:textId="5BE4525B" w:rsidR="00B63949" w:rsidRPr="00310378" w:rsidRDefault="002A39CC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305 (29.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DDF1E96" w14:textId="3EAC2A34" w:rsidR="00B63949" w:rsidRPr="00310378" w:rsidRDefault="002A39CC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355 (36.1)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53A54F3C" w14:textId="3396CE8C" w:rsidR="00B63949" w:rsidRPr="00310378" w:rsidRDefault="002A39CC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0.127</w:t>
            </w:r>
          </w:p>
        </w:tc>
        <w:tc>
          <w:tcPr>
            <w:tcW w:w="949" w:type="dxa"/>
            <w:tcBorders>
              <w:top w:val="nil"/>
              <w:bottom w:val="nil"/>
              <w:right w:val="nil"/>
            </w:tcBorders>
            <w:vAlign w:val="center"/>
          </w:tcPr>
          <w:p w14:paraId="07DD9C79" w14:textId="6EA1E641" w:rsidR="00B63949" w:rsidRPr="00310378" w:rsidRDefault="002A39CC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B63949" w:rsidRPr="008E5FF1" w14:paraId="2034E76A" w14:textId="77777777" w:rsidTr="00310378">
        <w:trPr>
          <w:trHeight w:val="56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6342FD5" w14:textId="2A6E252A" w:rsidR="00B63949" w:rsidRPr="00310378" w:rsidRDefault="00B63949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TC (mmol/</w:t>
            </w:r>
            <w:r w:rsidR="002B4860" w:rsidRPr="00310378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0B1BD90C" w14:textId="051ABE5F" w:rsidR="00B63949" w:rsidRPr="00310378" w:rsidRDefault="00022A3C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5.32±1.02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46624C98" w14:textId="7F604F1A" w:rsidR="00B63949" w:rsidRPr="00310378" w:rsidRDefault="00022A3C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5.16±</w:t>
            </w:r>
            <w:r w:rsidR="001E4ECC" w:rsidRPr="00310378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42135A4" w14:textId="54E573B5" w:rsidR="00B63949" w:rsidRPr="00310378" w:rsidRDefault="001E4ECC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5.37±1.1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913A6ED" w14:textId="0B0BEAE4" w:rsidR="00B63949" w:rsidRPr="00310378" w:rsidRDefault="001E4ECC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5.45±0.98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11F79D7B" w14:textId="378739D4" w:rsidR="00B63949" w:rsidRPr="00310378" w:rsidRDefault="001E4ECC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24.460</w:t>
            </w:r>
          </w:p>
        </w:tc>
        <w:tc>
          <w:tcPr>
            <w:tcW w:w="949" w:type="dxa"/>
            <w:tcBorders>
              <w:top w:val="nil"/>
              <w:bottom w:val="nil"/>
              <w:right w:val="nil"/>
            </w:tcBorders>
            <w:vAlign w:val="center"/>
          </w:tcPr>
          <w:p w14:paraId="636120D1" w14:textId="42677941" w:rsidR="00B63949" w:rsidRPr="00310378" w:rsidRDefault="001E4ECC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63949" w:rsidRPr="008E5FF1" w14:paraId="5A7DEFFA" w14:textId="77777777" w:rsidTr="00310378">
        <w:trPr>
          <w:trHeight w:val="56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89EA028" w14:textId="04972289" w:rsidR="00B63949" w:rsidRPr="00310378" w:rsidRDefault="00B63949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TG (mmol/</w:t>
            </w:r>
            <w:r w:rsidR="002B4860" w:rsidRPr="00310378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6872DF6B" w14:textId="1DF9607B" w:rsidR="00B63949" w:rsidRPr="00310378" w:rsidRDefault="00631B7E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.41 (1.00, 1.99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19F1F140" w14:textId="03B82096" w:rsidR="00B63949" w:rsidRPr="00310378" w:rsidRDefault="00F77202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.32 (0.96, 1.8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1C0F4DF" w14:textId="50137C99" w:rsidR="00B63949" w:rsidRPr="00310378" w:rsidRDefault="00F77202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.44 (0.98, 2.0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27EF9F0" w14:textId="6C2D8440" w:rsidR="00B63949" w:rsidRPr="00310378" w:rsidRDefault="00F77202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.48 (1.09, 2.07)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2C472775" w14:textId="242B991A" w:rsidR="00B63949" w:rsidRPr="00310378" w:rsidRDefault="00631B7E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26.012</w:t>
            </w:r>
          </w:p>
        </w:tc>
        <w:tc>
          <w:tcPr>
            <w:tcW w:w="949" w:type="dxa"/>
            <w:tcBorders>
              <w:top w:val="nil"/>
              <w:bottom w:val="nil"/>
              <w:right w:val="nil"/>
            </w:tcBorders>
            <w:vAlign w:val="center"/>
          </w:tcPr>
          <w:p w14:paraId="40C180FB" w14:textId="662CD4D4" w:rsidR="00B63949" w:rsidRPr="00310378" w:rsidRDefault="00631B7E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63949" w:rsidRPr="008E5FF1" w14:paraId="48ACAE13" w14:textId="77777777" w:rsidTr="00310378">
        <w:trPr>
          <w:trHeight w:val="56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C6C3F02" w14:textId="7315B364" w:rsidR="00B63949" w:rsidRPr="00310378" w:rsidRDefault="00B63949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DL-C (mmol/</w:t>
            </w:r>
            <w:r w:rsidR="002B4860" w:rsidRPr="00310378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4FBA0CDD" w14:textId="5D706F55" w:rsidR="00B63949" w:rsidRPr="00310378" w:rsidRDefault="002B1DCB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.37 (1.15, 1.61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2F8C4BA9" w14:textId="6EC25FEC" w:rsidR="00B63949" w:rsidRPr="00310378" w:rsidRDefault="002B1DCB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.37 (1.15, 1.6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43F4FE9" w14:textId="052F1507" w:rsidR="00B63949" w:rsidRPr="00310378" w:rsidRDefault="002B1DCB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.38 (1.17, 1.6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BE97C5A" w14:textId="036A00F9" w:rsidR="00B63949" w:rsidRPr="00310378" w:rsidRDefault="002B1DCB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.35 (1.14, 1.60)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47547950" w14:textId="170FB584" w:rsidR="00B63949" w:rsidRPr="00310378" w:rsidRDefault="002B1DCB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2.298</w:t>
            </w:r>
          </w:p>
        </w:tc>
        <w:tc>
          <w:tcPr>
            <w:tcW w:w="949" w:type="dxa"/>
            <w:tcBorders>
              <w:top w:val="nil"/>
              <w:bottom w:val="nil"/>
              <w:right w:val="nil"/>
            </w:tcBorders>
            <w:vAlign w:val="center"/>
          </w:tcPr>
          <w:p w14:paraId="0EBECC34" w14:textId="1AA6546E" w:rsidR="00B63949" w:rsidRPr="00310378" w:rsidRDefault="002B1DCB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</w:tr>
      <w:tr w:rsidR="00B63949" w:rsidRPr="008E5FF1" w14:paraId="5AAE7A85" w14:textId="77777777" w:rsidTr="00310378">
        <w:trPr>
          <w:trHeight w:val="56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39ED7CF" w14:textId="075D8754" w:rsidR="00B63949" w:rsidRPr="00310378" w:rsidRDefault="00B63949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LDL-C (mmol/</w:t>
            </w:r>
            <w:r w:rsidR="002B4860" w:rsidRPr="00310378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1FC9EFED" w14:textId="1E387D74" w:rsidR="00B63949" w:rsidRPr="00310378" w:rsidRDefault="00976199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3.27±0.82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210614C4" w14:textId="6B4A2A73" w:rsidR="00B63949" w:rsidRPr="00310378" w:rsidRDefault="00976199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3.15±0.8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157697D" w14:textId="1572DA93" w:rsidR="00B63949" w:rsidRPr="00310378" w:rsidRDefault="00976199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3.30±0.8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176A26D" w14:textId="4B6C25CD" w:rsidR="00B63949" w:rsidRPr="00310378" w:rsidRDefault="00976199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3.39±0.81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0F41E40D" w14:textId="012B0348" w:rsidR="00B63949" w:rsidRPr="00310378" w:rsidRDefault="00976199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24.037</w:t>
            </w:r>
          </w:p>
        </w:tc>
        <w:tc>
          <w:tcPr>
            <w:tcW w:w="949" w:type="dxa"/>
            <w:tcBorders>
              <w:top w:val="nil"/>
              <w:bottom w:val="nil"/>
              <w:right w:val="nil"/>
            </w:tcBorders>
            <w:vAlign w:val="center"/>
          </w:tcPr>
          <w:p w14:paraId="6DD68B64" w14:textId="719933A9" w:rsidR="00B63949" w:rsidRPr="00310378" w:rsidRDefault="00976199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63949" w:rsidRPr="008E5FF1" w14:paraId="45B77E75" w14:textId="77777777" w:rsidTr="00310378">
        <w:trPr>
          <w:trHeight w:val="56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29F13DC" w14:textId="77777777" w:rsidR="00B63949" w:rsidRPr="00310378" w:rsidRDefault="00B63949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HbA1c (%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5BC9CD11" w14:textId="1439ECF3" w:rsidR="00B63949" w:rsidRPr="00310378" w:rsidRDefault="00C43966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5.9±0.5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67CCDF9D" w14:textId="0AC4F4F4" w:rsidR="00B63949" w:rsidRPr="00310378" w:rsidRDefault="00C43966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5.6±0.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9AB6D17" w14:textId="72FD662C" w:rsidR="00B63949" w:rsidRPr="00310378" w:rsidRDefault="00C43966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5.9±0.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084EA25" w14:textId="54FD0E20" w:rsidR="00B63949" w:rsidRPr="00310378" w:rsidRDefault="00C43966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6.4±0.4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0617384E" w14:textId="258A072B" w:rsidR="00B63949" w:rsidRPr="00310378" w:rsidRDefault="00C43966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300.646</w:t>
            </w:r>
          </w:p>
        </w:tc>
        <w:tc>
          <w:tcPr>
            <w:tcW w:w="949" w:type="dxa"/>
            <w:tcBorders>
              <w:top w:val="nil"/>
              <w:bottom w:val="nil"/>
              <w:right w:val="nil"/>
            </w:tcBorders>
            <w:vAlign w:val="center"/>
          </w:tcPr>
          <w:p w14:paraId="43D7B7EB" w14:textId="1732371F" w:rsidR="00B63949" w:rsidRPr="00310378" w:rsidRDefault="00C43966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63949" w:rsidRPr="008E5FF1" w14:paraId="54EBA1E6" w14:textId="77777777" w:rsidTr="00310378">
        <w:trPr>
          <w:trHeight w:val="56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B7B1F0E" w14:textId="77777777" w:rsidR="00B63949" w:rsidRPr="00310378" w:rsidRDefault="00B63949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FPG (mg/dl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2D6319AE" w14:textId="6815B09C" w:rsidR="00B63949" w:rsidRPr="00310378" w:rsidRDefault="0088148C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04±9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4DDCE786" w14:textId="78E73841" w:rsidR="00B63949" w:rsidRPr="00310378" w:rsidRDefault="0088148C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06±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EAAEC2D" w14:textId="7D6EDA09" w:rsidR="00B63949" w:rsidRPr="00310378" w:rsidRDefault="0088148C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03±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E3354C9" w14:textId="79018DF6" w:rsidR="00B63949" w:rsidRPr="00310378" w:rsidRDefault="0088148C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02±9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42488613" w14:textId="47BD8070" w:rsidR="00B63949" w:rsidRPr="00310378" w:rsidRDefault="0088148C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63.761</w:t>
            </w:r>
          </w:p>
        </w:tc>
        <w:tc>
          <w:tcPr>
            <w:tcW w:w="949" w:type="dxa"/>
            <w:tcBorders>
              <w:top w:val="nil"/>
              <w:bottom w:val="nil"/>
              <w:right w:val="nil"/>
            </w:tcBorders>
            <w:vAlign w:val="center"/>
          </w:tcPr>
          <w:p w14:paraId="734C65D5" w14:textId="3F737EDD" w:rsidR="00B63949" w:rsidRPr="00310378" w:rsidRDefault="0088148C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63949" w:rsidRPr="008E5FF1" w14:paraId="7418FB53" w14:textId="77777777" w:rsidTr="00310378">
        <w:trPr>
          <w:trHeight w:val="567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6EAEE8C4" w14:textId="77777777" w:rsidR="00B63949" w:rsidRPr="00310378" w:rsidRDefault="00B63949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2hPG (mg/dl)</w:t>
            </w:r>
          </w:p>
        </w:tc>
        <w:tc>
          <w:tcPr>
            <w:tcW w:w="2381" w:type="dxa"/>
            <w:tcBorders>
              <w:top w:val="nil"/>
              <w:bottom w:val="single" w:sz="4" w:space="0" w:color="auto"/>
            </w:tcBorders>
            <w:vAlign w:val="center"/>
          </w:tcPr>
          <w:p w14:paraId="47249CD7" w14:textId="62DAE1FE" w:rsidR="00B63949" w:rsidRPr="00310378" w:rsidRDefault="001407F9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43±29</w:t>
            </w:r>
          </w:p>
        </w:tc>
        <w:tc>
          <w:tcPr>
            <w:tcW w:w="2381" w:type="dxa"/>
            <w:tcBorders>
              <w:top w:val="nil"/>
              <w:bottom w:val="single" w:sz="4" w:space="0" w:color="auto"/>
            </w:tcBorders>
            <w:vAlign w:val="center"/>
          </w:tcPr>
          <w:p w14:paraId="62A1C4D6" w14:textId="75ACDE50" w:rsidR="00B63949" w:rsidRPr="00310378" w:rsidRDefault="001407F9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37±29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730932AF" w14:textId="38A096E0" w:rsidR="00B63949" w:rsidRPr="00310378" w:rsidRDefault="001407F9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43±28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42EA67D3" w14:textId="432517E2" w:rsidR="00B63949" w:rsidRPr="00310378" w:rsidRDefault="001407F9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149±28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vAlign w:val="center"/>
          </w:tcPr>
          <w:p w14:paraId="359DD40F" w14:textId="65D63704" w:rsidR="00B63949" w:rsidRPr="00310378" w:rsidRDefault="001407F9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45.968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2DD0517" w14:textId="494AFFFF" w:rsidR="00B63949" w:rsidRPr="00310378" w:rsidRDefault="001407F9" w:rsidP="009E1A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31037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55462011" w14:textId="77777777" w:rsidR="00D36B4C" w:rsidRPr="00310378" w:rsidRDefault="00D36B4C" w:rsidP="00D36B4C">
      <w:pPr>
        <w:rPr>
          <w:rFonts w:ascii="Times New Roman" w:hAnsi="Times New Roman" w:cs="Times New Roman"/>
          <w:sz w:val="20"/>
          <w:szCs w:val="20"/>
        </w:rPr>
      </w:pPr>
      <w:r w:rsidRPr="00310378">
        <w:rPr>
          <w:rFonts w:ascii="Times New Roman" w:hAnsi="Times New Roman" w:cs="Times New Roman"/>
          <w:sz w:val="20"/>
          <w:szCs w:val="20"/>
        </w:rPr>
        <w:t>Data are expressed as mean ± standard deviation for normally distributed variables, median (P</w:t>
      </w:r>
      <w:r w:rsidRPr="00310378">
        <w:rPr>
          <w:rFonts w:ascii="Times New Roman" w:hAnsi="Times New Roman" w:cs="Times New Roman"/>
          <w:sz w:val="20"/>
          <w:szCs w:val="20"/>
          <w:vertAlign w:val="subscript"/>
        </w:rPr>
        <w:t>25</w:t>
      </w:r>
      <w:r w:rsidRPr="00310378">
        <w:rPr>
          <w:rFonts w:ascii="Times New Roman" w:hAnsi="Times New Roman" w:cs="Times New Roman"/>
          <w:sz w:val="20"/>
          <w:szCs w:val="20"/>
        </w:rPr>
        <w:t>, P</w:t>
      </w:r>
      <w:r w:rsidRPr="00310378">
        <w:rPr>
          <w:rFonts w:ascii="Times New Roman" w:hAnsi="Times New Roman" w:cs="Times New Roman"/>
          <w:sz w:val="20"/>
          <w:szCs w:val="20"/>
          <w:vertAlign w:val="subscript"/>
        </w:rPr>
        <w:t>75</w:t>
      </w:r>
      <w:r w:rsidRPr="00310378">
        <w:rPr>
          <w:rFonts w:ascii="Times New Roman" w:hAnsi="Times New Roman" w:cs="Times New Roman"/>
          <w:sz w:val="20"/>
          <w:szCs w:val="20"/>
        </w:rPr>
        <w:t>) for non-normally distributed variables, and number (%) for categorical variables.</w:t>
      </w:r>
    </w:p>
    <w:p w14:paraId="2805108C" w14:textId="60B82588" w:rsidR="006D52B4" w:rsidRDefault="00D36B4C">
      <w:r w:rsidRPr="00310378">
        <w:rPr>
          <w:rFonts w:ascii="Times New Roman" w:hAnsi="Times New Roman" w:cs="Times New Roman"/>
          <w:sz w:val="20"/>
          <w:szCs w:val="20"/>
        </w:rPr>
        <w:t>BMI, body mass index; DBP, diastolic blood pressure; FPG, fasting plasma glucose; HbA1c, glycated hemoglobin A1c; HDL-C, high-density lipoprotein cholesterol; HGI, hemoglobin glycation index; LDL-C, low-density lipoprotein cholesterol; SBP, systolic blood pressure; TC, total cholesterol; TG, triglycerides; 2hPG: 2-h plasma glucose</w:t>
      </w:r>
    </w:p>
    <w:sectPr w:rsidR="006D52B4" w:rsidSect="00310378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03A"/>
    <w:rsid w:val="000052E6"/>
    <w:rsid w:val="00005E9C"/>
    <w:rsid w:val="00006555"/>
    <w:rsid w:val="00012D75"/>
    <w:rsid w:val="000145CB"/>
    <w:rsid w:val="00014D29"/>
    <w:rsid w:val="00017143"/>
    <w:rsid w:val="00022A3C"/>
    <w:rsid w:val="000310DE"/>
    <w:rsid w:val="00032EE1"/>
    <w:rsid w:val="0003421C"/>
    <w:rsid w:val="00037F32"/>
    <w:rsid w:val="00040B1D"/>
    <w:rsid w:val="00041A1B"/>
    <w:rsid w:val="0004224F"/>
    <w:rsid w:val="00043FE4"/>
    <w:rsid w:val="00050D8C"/>
    <w:rsid w:val="000537D0"/>
    <w:rsid w:val="00064FBA"/>
    <w:rsid w:val="00070FD2"/>
    <w:rsid w:val="0007371E"/>
    <w:rsid w:val="0007432F"/>
    <w:rsid w:val="00075B2D"/>
    <w:rsid w:val="000767ED"/>
    <w:rsid w:val="00084F6B"/>
    <w:rsid w:val="00085C3E"/>
    <w:rsid w:val="000864DF"/>
    <w:rsid w:val="00097177"/>
    <w:rsid w:val="000A2D5D"/>
    <w:rsid w:val="000A3AF4"/>
    <w:rsid w:val="000A5625"/>
    <w:rsid w:val="000A5B81"/>
    <w:rsid w:val="000A6086"/>
    <w:rsid w:val="000A6258"/>
    <w:rsid w:val="000A7934"/>
    <w:rsid w:val="000B6C8D"/>
    <w:rsid w:val="000D6EAE"/>
    <w:rsid w:val="000E2FB7"/>
    <w:rsid w:val="000F1FC8"/>
    <w:rsid w:val="000F2DDD"/>
    <w:rsid w:val="000F62A7"/>
    <w:rsid w:val="000F65EC"/>
    <w:rsid w:val="001105CE"/>
    <w:rsid w:val="00114961"/>
    <w:rsid w:val="00122306"/>
    <w:rsid w:val="001241DB"/>
    <w:rsid w:val="00126022"/>
    <w:rsid w:val="00131202"/>
    <w:rsid w:val="00131A01"/>
    <w:rsid w:val="001335CA"/>
    <w:rsid w:val="001337E4"/>
    <w:rsid w:val="00137B28"/>
    <w:rsid w:val="001407F9"/>
    <w:rsid w:val="00141748"/>
    <w:rsid w:val="00141AA4"/>
    <w:rsid w:val="00142485"/>
    <w:rsid w:val="0014540D"/>
    <w:rsid w:val="00145F22"/>
    <w:rsid w:val="00146C21"/>
    <w:rsid w:val="00150275"/>
    <w:rsid w:val="00151777"/>
    <w:rsid w:val="001533C8"/>
    <w:rsid w:val="001559C4"/>
    <w:rsid w:val="00156AD8"/>
    <w:rsid w:val="001623BE"/>
    <w:rsid w:val="00163AD8"/>
    <w:rsid w:val="0017071E"/>
    <w:rsid w:val="00170789"/>
    <w:rsid w:val="00173FC8"/>
    <w:rsid w:val="00180633"/>
    <w:rsid w:val="00181870"/>
    <w:rsid w:val="00182193"/>
    <w:rsid w:val="00184505"/>
    <w:rsid w:val="00186595"/>
    <w:rsid w:val="00191C3D"/>
    <w:rsid w:val="001951AE"/>
    <w:rsid w:val="00197209"/>
    <w:rsid w:val="00197A8F"/>
    <w:rsid w:val="001A6E34"/>
    <w:rsid w:val="001B023D"/>
    <w:rsid w:val="001B2A18"/>
    <w:rsid w:val="001B427B"/>
    <w:rsid w:val="001B5F7F"/>
    <w:rsid w:val="001C1483"/>
    <w:rsid w:val="001C4563"/>
    <w:rsid w:val="001D1656"/>
    <w:rsid w:val="001D2536"/>
    <w:rsid w:val="001D254F"/>
    <w:rsid w:val="001D2D06"/>
    <w:rsid w:val="001D3F4D"/>
    <w:rsid w:val="001E0C8E"/>
    <w:rsid w:val="001E0CEB"/>
    <w:rsid w:val="001E2E01"/>
    <w:rsid w:val="001E4ECC"/>
    <w:rsid w:val="001E5535"/>
    <w:rsid w:val="001E5F4F"/>
    <w:rsid w:val="0020255E"/>
    <w:rsid w:val="00202596"/>
    <w:rsid w:val="002035F6"/>
    <w:rsid w:val="00206947"/>
    <w:rsid w:val="002155C9"/>
    <w:rsid w:val="002157AB"/>
    <w:rsid w:val="00221634"/>
    <w:rsid w:val="00227334"/>
    <w:rsid w:val="00234F0B"/>
    <w:rsid w:val="00236E26"/>
    <w:rsid w:val="00240B77"/>
    <w:rsid w:val="00252897"/>
    <w:rsid w:val="00257326"/>
    <w:rsid w:val="00257C4F"/>
    <w:rsid w:val="00262EF1"/>
    <w:rsid w:val="00262F25"/>
    <w:rsid w:val="00270FA7"/>
    <w:rsid w:val="0028001B"/>
    <w:rsid w:val="002828DA"/>
    <w:rsid w:val="002851E3"/>
    <w:rsid w:val="002959F3"/>
    <w:rsid w:val="002A39CC"/>
    <w:rsid w:val="002A5169"/>
    <w:rsid w:val="002B1DCB"/>
    <w:rsid w:val="002B234D"/>
    <w:rsid w:val="002B4860"/>
    <w:rsid w:val="002B51E0"/>
    <w:rsid w:val="002B7D78"/>
    <w:rsid w:val="002C0760"/>
    <w:rsid w:val="002D6FA8"/>
    <w:rsid w:val="002E01B2"/>
    <w:rsid w:val="002E05EE"/>
    <w:rsid w:val="002E408D"/>
    <w:rsid w:val="002E6A27"/>
    <w:rsid w:val="002F7B78"/>
    <w:rsid w:val="003066BC"/>
    <w:rsid w:val="00310378"/>
    <w:rsid w:val="00312397"/>
    <w:rsid w:val="00312C2B"/>
    <w:rsid w:val="00316CDD"/>
    <w:rsid w:val="0032442A"/>
    <w:rsid w:val="003346C3"/>
    <w:rsid w:val="0034021B"/>
    <w:rsid w:val="00340306"/>
    <w:rsid w:val="003439A4"/>
    <w:rsid w:val="00347033"/>
    <w:rsid w:val="003643AB"/>
    <w:rsid w:val="00374B78"/>
    <w:rsid w:val="00375FB8"/>
    <w:rsid w:val="003773F8"/>
    <w:rsid w:val="00377CF4"/>
    <w:rsid w:val="00385427"/>
    <w:rsid w:val="003868C8"/>
    <w:rsid w:val="00390B25"/>
    <w:rsid w:val="00396DBD"/>
    <w:rsid w:val="00397324"/>
    <w:rsid w:val="00397937"/>
    <w:rsid w:val="003A2B5E"/>
    <w:rsid w:val="003A4C0C"/>
    <w:rsid w:val="003A6508"/>
    <w:rsid w:val="003B03C5"/>
    <w:rsid w:val="003B20DF"/>
    <w:rsid w:val="003B23D4"/>
    <w:rsid w:val="003B7D52"/>
    <w:rsid w:val="003C3DB9"/>
    <w:rsid w:val="003D7193"/>
    <w:rsid w:val="003D7C17"/>
    <w:rsid w:val="003E2400"/>
    <w:rsid w:val="003E3895"/>
    <w:rsid w:val="003E3CA3"/>
    <w:rsid w:val="003F0284"/>
    <w:rsid w:val="003F67AD"/>
    <w:rsid w:val="00400115"/>
    <w:rsid w:val="00404155"/>
    <w:rsid w:val="00406C06"/>
    <w:rsid w:val="004076EC"/>
    <w:rsid w:val="00413804"/>
    <w:rsid w:val="00417DDE"/>
    <w:rsid w:val="00426B07"/>
    <w:rsid w:val="0043043D"/>
    <w:rsid w:val="0043073A"/>
    <w:rsid w:val="00431DCD"/>
    <w:rsid w:val="00442D20"/>
    <w:rsid w:val="00445C92"/>
    <w:rsid w:val="00452F4E"/>
    <w:rsid w:val="00453A51"/>
    <w:rsid w:val="00457874"/>
    <w:rsid w:val="0047305B"/>
    <w:rsid w:val="00483D80"/>
    <w:rsid w:val="00487001"/>
    <w:rsid w:val="004877C1"/>
    <w:rsid w:val="004943AF"/>
    <w:rsid w:val="004956D1"/>
    <w:rsid w:val="00497279"/>
    <w:rsid w:val="004A5749"/>
    <w:rsid w:val="004B4A9A"/>
    <w:rsid w:val="004C3A05"/>
    <w:rsid w:val="004D1F80"/>
    <w:rsid w:val="004D2143"/>
    <w:rsid w:val="004D28A4"/>
    <w:rsid w:val="004D3D00"/>
    <w:rsid w:val="004D4C2A"/>
    <w:rsid w:val="004D67BB"/>
    <w:rsid w:val="004D70BA"/>
    <w:rsid w:val="004D790E"/>
    <w:rsid w:val="004E3609"/>
    <w:rsid w:val="004E4E97"/>
    <w:rsid w:val="004E69A2"/>
    <w:rsid w:val="004F0B7C"/>
    <w:rsid w:val="004F62E8"/>
    <w:rsid w:val="00501478"/>
    <w:rsid w:val="005074BA"/>
    <w:rsid w:val="0051074A"/>
    <w:rsid w:val="00512EE6"/>
    <w:rsid w:val="005140AD"/>
    <w:rsid w:val="00520BDF"/>
    <w:rsid w:val="00521511"/>
    <w:rsid w:val="005220B9"/>
    <w:rsid w:val="0053156B"/>
    <w:rsid w:val="00534D1E"/>
    <w:rsid w:val="00535D97"/>
    <w:rsid w:val="00540D5A"/>
    <w:rsid w:val="00547570"/>
    <w:rsid w:val="0056189B"/>
    <w:rsid w:val="005728A3"/>
    <w:rsid w:val="00583DB5"/>
    <w:rsid w:val="00583F79"/>
    <w:rsid w:val="0058464B"/>
    <w:rsid w:val="00586111"/>
    <w:rsid w:val="00586DB0"/>
    <w:rsid w:val="00587F03"/>
    <w:rsid w:val="00587F51"/>
    <w:rsid w:val="00590D1D"/>
    <w:rsid w:val="00591ACB"/>
    <w:rsid w:val="00593438"/>
    <w:rsid w:val="005950DA"/>
    <w:rsid w:val="005A4FE2"/>
    <w:rsid w:val="005A6A89"/>
    <w:rsid w:val="005B07DE"/>
    <w:rsid w:val="005B1248"/>
    <w:rsid w:val="005B2473"/>
    <w:rsid w:val="005B2C75"/>
    <w:rsid w:val="005B5F7B"/>
    <w:rsid w:val="005D3AD7"/>
    <w:rsid w:val="005D4076"/>
    <w:rsid w:val="005D654F"/>
    <w:rsid w:val="005D6BC4"/>
    <w:rsid w:val="005D79E9"/>
    <w:rsid w:val="005E3C1C"/>
    <w:rsid w:val="005E3F7D"/>
    <w:rsid w:val="005E5957"/>
    <w:rsid w:val="005E7B01"/>
    <w:rsid w:val="005F5C72"/>
    <w:rsid w:val="00602EFD"/>
    <w:rsid w:val="00603656"/>
    <w:rsid w:val="00604211"/>
    <w:rsid w:val="006054F1"/>
    <w:rsid w:val="00610077"/>
    <w:rsid w:val="00613BEB"/>
    <w:rsid w:val="00617C5A"/>
    <w:rsid w:val="0062528F"/>
    <w:rsid w:val="00630B7C"/>
    <w:rsid w:val="00631B7E"/>
    <w:rsid w:val="0063495E"/>
    <w:rsid w:val="006402AF"/>
    <w:rsid w:val="00652194"/>
    <w:rsid w:val="006572B7"/>
    <w:rsid w:val="0066133A"/>
    <w:rsid w:val="00662A97"/>
    <w:rsid w:val="00672873"/>
    <w:rsid w:val="006770DD"/>
    <w:rsid w:val="0067795B"/>
    <w:rsid w:val="00680227"/>
    <w:rsid w:val="00683371"/>
    <w:rsid w:val="0068419F"/>
    <w:rsid w:val="006927B5"/>
    <w:rsid w:val="00694860"/>
    <w:rsid w:val="00694A1E"/>
    <w:rsid w:val="006A0BBC"/>
    <w:rsid w:val="006A24FD"/>
    <w:rsid w:val="006A263F"/>
    <w:rsid w:val="006A302B"/>
    <w:rsid w:val="006A682F"/>
    <w:rsid w:val="006A784F"/>
    <w:rsid w:val="006B0D11"/>
    <w:rsid w:val="006B40C1"/>
    <w:rsid w:val="006B5F16"/>
    <w:rsid w:val="006B74CB"/>
    <w:rsid w:val="006C1967"/>
    <w:rsid w:val="006C5697"/>
    <w:rsid w:val="006D52B4"/>
    <w:rsid w:val="006D605F"/>
    <w:rsid w:val="006D7934"/>
    <w:rsid w:val="006E275E"/>
    <w:rsid w:val="006E348D"/>
    <w:rsid w:val="006E42B4"/>
    <w:rsid w:val="006E75F6"/>
    <w:rsid w:val="00705450"/>
    <w:rsid w:val="00706F27"/>
    <w:rsid w:val="00713B96"/>
    <w:rsid w:val="0071503B"/>
    <w:rsid w:val="00720162"/>
    <w:rsid w:val="00720F2D"/>
    <w:rsid w:val="00723950"/>
    <w:rsid w:val="00723967"/>
    <w:rsid w:val="007265EF"/>
    <w:rsid w:val="00726B9D"/>
    <w:rsid w:val="0073426C"/>
    <w:rsid w:val="0074170A"/>
    <w:rsid w:val="00741A76"/>
    <w:rsid w:val="00743981"/>
    <w:rsid w:val="00745082"/>
    <w:rsid w:val="00747E2A"/>
    <w:rsid w:val="00757698"/>
    <w:rsid w:val="007618D1"/>
    <w:rsid w:val="007632F3"/>
    <w:rsid w:val="0077098E"/>
    <w:rsid w:val="0078279C"/>
    <w:rsid w:val="0079032D"/>
    <w:rsid w:val="007A4535"/>
    <w:rsid w:val="007A50EF"/>
    <w:rsid w:val="007B0915"/>
    <w:rsid w:val="007B0A7D"/>
    <w:rsid w:val="007B0DCB"/>
    <w:rsid w:val="007B4696"/>
    <w:rsid w:val="007B4DFB"/>
    <w:rsid w:val="007B545D"/>
    <w:rsid w:val="007B7CB9"/>
    <w:rsid w:val="007C326B"/>
    <w:rsid w:val="007C7491"/>
    <w:rsid w:val="007D70AF"/>
    <w:rsid w:val="007E5BB3"/>
    <w:rsid w:val="007F0BE7"/>
    <w:rsid w:val="007F2975"/>
    <w:rsid w:val="007F3572"/>
    <w:rsid w:val="007F3AF8"/>
    <w:rsid w:val="00801752"/>
    <w:rsid w:val="008053F9"/>
    <w:rsid w:val="00805BBC"/>
    <w:rsid w:val="008069A0"/>
    <w:rsid w:val="00807F27"/>
    <w:rsid w:val="00820B14"/>
    <w:rsid w:val="00821188"/>
    <w:rsid w:val="00822C8E"/>
    <w:rsid w:val="00835B7C"/>
    <w:rsid w:val="00843545"/>
    <w:rsid w:val="00844431"/>
    <w:rsid w:val="00845AB1"/>
    <w:rsid w:val="00846664"/>
    <w:rsid w:val="00855021"/>
    <w:rsid w:val="0085743A"/>
    <w:rsid w:val="00864387"/>
    <w:rsid w:val="00865118"/>
    <w:rsid w:val="00866A0C"/>
    <w:rsid w:val="008703DD"/>
    <w:rsid w:val="008719D4"/>
    <w:rsid w:val="00871D87"/>
    <w:rsid w:val="00873412"/>
    <w:rsid w:val="00873EA4"/>
    <w:rsid w:val="00880B53"/>
    <w:rsid w:val="0088148C"/>
    <w:rsid w:val="00881E08"/>
    <w:rsid w:val="008828B1"/>
    <w:rsid w:val="008831A6"/>
    <w:rsid w:val="00884859"/>
    <w:rsid w:val="008952A8"/>
    <w:rsid w:val="0089702B"/>
    <w:rsid w:val="008A0032"/>
    <w:rsid w:val="008A3D85"/>
    <w:rsid w:val="008A5FCA"/>
    <w:rsid w:val="008B12AE"/>
    <w:rsid w:val="008B2922"/>
    <w:rsid w:val="008B3F28"/>
    <w:rsid w:val="008B484A"/>
    <w:rsid w:val="008C4C88"/>
    <w:rsid w:val="008C53A8"/>
    <w:rsid w:val="008D0A7A"/>
    <w:rsid w:val="008D3226"/>
    <w:rsid w:val="008D50B1"/>
    <w:rsid w:val="008E13E1"/>
    <w:rsid w:val="008E1781"/>
    <w:rsid w:val="008E346E"/>
    <w:rsid w:val="008F073D"/>
    <w:rsid w:val="008F39E2"/>
    <w:rsid w:val="00900FF5"/>
    <w:rsid w:val="00914222"/>
    <w:rsid w:val="00942441"/>
    <w:rsid w:val="00943674"/>
    <w:rsid w:val="00945306"/>
    <w:rsid w:val="00947B41"/>
    <w:rsid w:val="009512BF"/>
    <w:rsid w:val="009515C2"/>
    <w:rsid w:val="0095293D"/>
    <w:rsid w:val="0095307C"/>
    <w:rsid w:val="00955C62"/>
    <w:rsid w:val="00960369"/>
    <w:rsid w:val="009620CC"/>
    <w:rsid w:val="0096452A"/>
    <w:rsid w:val="00965990"/>
    <w:rsid w:val="00970085"/>
    <w:rsid w:val="0097253C"/>
    <w:rsid w:val="00976199"/>
    <w:rsid w:val="00976283"/>
    <w:rsid w:val="00977736"/>
    <w:rsid w:val="009778EF"/>
    <w:rsid w:val="00981121"/>
    <w:rsid w:val="00994F07"/>
    <w:rsid w:val="00994F8F"/>
    <w:rsid w:val="00996B30"/>
    <w:rsid w:val="00997BD0"/>
    <w:rsid w:val="009A28E2"/>
    <w:rsid w:val="009B0109"/>
    <w:rsid w:val="009B3010"/>
    <w:rsid w:val="009C578C"/>
    <w:rsid w:val="009C5C10"/>
    <w:rsid w:val="009D262C"/>
    <w:rsid w:val="009D7D9A"/>
    <w:rsid w:val="009E3B74"/>
    <w:rsid w:val="009F3EAD"/>
    <w:rsid w:val="009F4FD5"/>
    <w:rsid w:val="00A0094D"/>
    <w:rsid w:val="00A00E10"/>
    <w:rsid w:val="00A01E2B"/>
    <w:rsid w:val="00A03FB7"/>
    <w:rsid w:val="00A05072"/>
    <w:rsid w:val="00A11E70"/>
    <w:rsid w:val="00A13561"/>
    <w:rsid w:val="00A13A3F"/>
    <w:rsid w:val="00A15CB6"/>
    <w:rsid w:val="00A2012F"/>
    <w:rsid w:val="00A24FE9"/>
    <w:rsid w:val="00A25561"/>
    <w:rsid w:val="00A2608D"/>
    <w:rsid w:val="00A36B5B"/>
    <w:rsid w:val="00A36E8F"/>
    <w:rsid w:val="00A37C90"/>
    <w:rsid w:val="00A4171C"/>
    <w:rsid w:val="00A41A3A"/>
    <w:rsid w:val="00A41F3D"/>
    <w:rsid w:val="00A51CA3"/>
    <w:rsid w:val="00A51FA5"/>
    <w:rsid w:val="00A64226"/>
    <w:rsid w:val="00A6440B"/>
    <w:rsid w:val="00A64DBF"/>
    <w:rsid w:val="00A70471"/>
    <w:rsid w:val="00A71690"/>
    <w:rsid w:val="00A73FB4"/>
    <w:rsid w:val="00A76856"/>
    <w:rsid w:val="00A81FD5"/>
    <w:rsid w:val="00A86C55"/>
    <w:rsid w:val="00A94F2E"/>
    <w:rsid w:val="00A96E7E"/>
    <w:rsid w:val="00AA1851"/>
    <w:rsid w:val="00AA2995"/>
    <w:rsid w:val="00AA4669"/>
    <w:rsid w:val="00AA77DB"/>
    <w:rsid w:val="00AB0EB5"/>
    <w:rsid w:val="00AB4345"/>
    <w:rsid w:val="00AB4C9B"/>
    <w:rsid w:val="00AC0874"/>
    <w:rsid w:val="00AC20C6"/>
    <w:rsid w:val="00AC75C9"/>
    <w:rsid w:val="00AC7EA7"/>
    <w:rsid w:val="00AD53D1"/>
    <w:rsid w:val="00AD7C51"/>
    <w:rsid w:val="00AE0D44"/>
    <w:rsid w:val="00AE45CC"/>
    <w:rsid w:val="00AE6743"/>
    <w:rsid w:val="00AF5299"/>
    <w:rsid w:val="00B01E69"/>
    <w:rsid w:val="00B05A07"/>
    <w:rsid w:val="00B05DC9"/>
    <w:rsid w:val="00B14C99"/>
    <w:rsid w:val="00B16769"/>
    <w:rsid w:val="00B20D1A"/>
    <w:rsid w:val="00B23566"/>
    <w:rsid w:val="00B27789"/>
    <w:rsid w:val="00B308B2"/>
    <w:rsid w:val="00B31CB6"/>
    <w:rsid w:val="00B331D1"/>
    <w:rsid w:val="00B3603A"/>
    <w:rsid w:val="00B36974"/>
    <w:rsid w:val="00B40BD1"/>
    <w:rsid w:val="00B57AB2"/>
    <w:rsid w:val="00B612E4"/>
    <w:rsid w:val="00B63949"/>
    <w:rsid w:val="00B645F1"/>
    <w:rsid w:val="00B66DE7"/>
    <w:rsid w:val="00B705E9"/>
    <w:rsid w:val="00B80EEB"/>
    <w:rsid w:val="00B82C7D"/>
    <w:rsid w:val="00B840EF"/>
    <w:rsid w:val="00B92417"/>
    <w:rsid w:val="00B967ED"/>
    <w:rsid w:val="00B97108"/>
    <w:rsid w:val="00BA0E13"/>
    <w:rsid w:val="00BA193C"/>
    <w:rsid w:val="00BA23E6"/>
    <w:rsid w:val="00BA47BD"/>
    <w:rsid w:val="00BB359B"/>
    <w:rsid w:val="00BB539E"/>
    <w:rsid w:val="00BB6AF5"/>
    <w:rsid w:val="00BB7134"/>
    <w:rsid w:val="00BC0A68"/>
    <w:rsid w:val="00BC69EA"/>
    <w:rsid w:val="00BD3A13"/>
    <w:rsid w:val="00BE443C"/>
    <w:rsid w:val="00BF3C7A"/>
    <w:rsid w:val="00BF6522"/>
    <w:rsid w:val="00C071DB"/>
    <w:rsid w:val="00C077CD"/>
    <w:rsid w:val="00C16508"/>
    <w:rsid w:val="00C2010F"/>
    <w:rsid w:val="00C20895"/>
    <w:rsid w:val="00C232C2"/>
    <w:rsid w:val="00C2352F"/>
    <w:rsid w:val="00C316A1"/>
    <w:rsid w:val="00C32AD0"/>
    <w:rsid w:val="00C43966"/>
    <w:rsid w:val="00C5162C"/>
    <w:rsid w:val="00C667B4"/>
    <w:rsid w:val="00C669D1"/>
    <w:rsid w:val="00C66CD1"/>
    <w:rsid w:val="00C70451"/>
    <w:rsid w:val="00C7347F"/>
    <w:rsid w:val="00C74B95"/>
    <w:rsid w:val="00C752A3"/>
    <w:rsid w:val="00C80B50"/>
    <w:rsid w:val="00C83C8A"/>
    <w:rsid w:val="00C83F28"/>
    <w:rsid w:val="00C8425F"/>
    <w:rsid w:val="00C8687C"/>
    <w:rsid w:val="00C86D12"/>
    <w:rsid w:val="00C92011"/>
    <w:rsid w:val="00C93828"/>
    <w:rsid w:val="00CA0DF5"/>
    <w:rsid w:val="00CA18C0"/>
    <w:rsid w:val="00CB1D71"/>
    <w:rsid w:val="00CB688B"/>
    <w:rsid w:val="00CB6CC3"/>
    <w:rsid w:val="00CC416B"/>
    <w:rsid w:val="00CC4212"/>
    <w:rsid w:val="00CD113F"/>
    <w:rsid w:val="00CD2665"/>
    <w:rsid w:val="00CD4FB8"/>
    <w:rsid w:val="00CD52C5"/>
    <w:rsid w:val="00CE3471"/>
    <w:rsid w:val="00CE4166"/>
    <w:rsid w:val="00CE4399"/>
    <w:rsid w:val="00CF697F"/>
    <w:rsid w:val="00CF69ED"/>
    <w:rsid w:val="00D10AE7"/>
    <w:rsid w:val="00D13282"/>
    <w:rsid w:val="00D1429C"/>
    <w:rsid w:val="00D15064"/>
    <w:rsid w:val="00D15FDE"/>
    <w:rsid w:val="00D1603E"/>
    <w:rsid w:val="00D22F5C"/>
    <w:rsid w:val="00D24467"/>
    <w:rsid w:val="00D337A5"/>
    <w:rsid w:val="00D34332"/>
    <w:rsid w:val="00D36B4C"/>
    <w:rsid w:val="00D40965"/>
    <w:rsid w:val="00D42E92"/>
    <w:rsid w:val="00D47C64"/>
    <w:rsid w:val="00D545F9"/>
    <w:rsid w:val="00D569B6"/>
    <w:rsid w:val="00D56C11"/>
    <w:rsid w:val="00D60377"/>
    <w:rsid w:val="00D60DC8"/>
    <w:rsid w:val="00D61F88"/>
    <w:rsid w:val="00D738FA"/>
    <w:rsid w:val="00D745C5"/>
    <w:rsid w:val="00D74E0F"/>
    <w:rsid w:val="00D80393"/>
    <w:rsid w:val="00D80857"/>
    <w:rsid w:val="00D808C2"/>
    <w:rsid w:val="00D863F6"/>
    <w:rsid w:val="00D92BFD"/>
    <w:rsid w:val="00D9422B"/>
    <w:rsid w:val="00DA0FE1"/>
    <w:rsid w:val="00DB28D0"/>
    <w:rsid w:val="00DC35D5"/>
    <w:rsid w:val="00DC5E38"/>
    <w:rsid w:val="00DD1BE2"/>
    <w:rsid w:val="00DD2158"/>
    <w:rsid w:val="00DE1B88"/>
    <w:rsid w:val="00DF6302"/>
    <w:rsid w:val="00DF6EED"/>
    <w:rsid w:val="00DF711C"/>
    <w:rsid w:val="00DF76E8"/>
    <w:rsid w:val="00E01DAC"/>
    <w:rsid w:val="00E03CD4"/>
    <w:rsid w:val="00E05157"/>
    <w:rsid w:val="00E05BF1"/>
    <w:rsid w:val="00E11A57"/>
    <w:rsid w:val="00E12E0E"/>
    <w:rsid w:val="00E13E4F"/>
    <w:rsid w:val="00E17D97"/>
    <w:rsid w:val="00E264E9"/>
    <w:rsid w:val="00E26AC5"/>
    <w:rsid w:val="00E349F3"/>
    <w:rsid w:val="00E35C45"/>
    <w:rsid w:val="00E4029A"/>
    <w:rsid w:val="00E4313B"/>
    <w:rsid w:val="00E4425B"/>
    <w:rsid w:val="00E4482C"/>
    <w:rsid w:val="00E50DF4"/>
    <w:rsid w:val="00E551F1"/>
    <w:rsid w:val="00E568FD"/>
    <w:rsid w:val="00E57E5F"/>
    <w:rsid w:val="00E62070"/>
    <w:rsid w:val="00E6518A"/>
    <w:rsid w:val="00E6679F"/>
    <w:rsid w:val="00E66F07"/>
    <w:rsid w:val="00E678A4"/>
    <w:rsid w:val="00E9001C"/>
    <w:rsid w:val="00E907DD"/>
    <w:rsid w:val="00E9381C"/>
    <w:rsid w:val="00E9387D"/>
    <w:rsid w:val="00EB726B"/>
    <w:rsid w:val="00EC0664"/>
    <w:rsid w:val="00EC070A"/>
    <w:rsid w:val="00EC29B2"/>
    <w:rsid w:val="00EC3409"/>
    <w:rsid w:val="00EC570C"/>
    <w:rsid w:val="00ED4889"/>
    <w:rsid w:val="00ED488F"/>
    <w:rsid w:val="00ED7A3B"/>
    <w:rsid w:val="00EE1DFA"/>
    <w:rsid w:val="00EE3A30"/>
    <w:rsid w:val="00EE4247"/>
    <w:rsid w:val="00EE5BD1"/>
    <w:rsid w:val="00EE5CF7"/>
    <w:rsid w:val="00EF2E2F"/>
    <w:rsid w:val="00EF7C82"/>
    <w:rsid w:val="00F00CB1"/>
    <w:rsid w:val="00F01461"/>
    <w:rsid w:val="00F06653"/>
    <w:rsid w:val="00F12A4D"/>
    <w:rsid w:val="00F1769B"/>
    <w:rsid w:val="00F202EA"/>
    <w:rsid w:val="00F2078D"/>
    <w:rsid w:val="00F22899"/>
    <w:rsid w:val="00F23C23"/>
    <w:rsid w:val="00F243EA"/>
    <w:rsid w:val="00F24C0A"/>
    <w:rsid w:val="00F32480"/>
    <w:rsid w:val="00F34164"/>
    <w:rsid w:val="00F37B46"/>
    <w:rsid w:val="00F422BA"/>
    <w:rsid w:val="00F4397B"/>
    <w:rsid w:val="00F44708"/>
    <w:rsid w:val="00F44B57"/>
    <w:rsid w:val="00F463B1"/>
    <w:rsid w:val="00F536B6"/>
    <w:rsid w:val="00F54C50"/>
    <w:rsid w:val="00F60C29"/>
    <w:rsid w:val="00F66285"/>
    <w:rsid w:val="00F75051"/>
    <w:rsid w:val="00F75E9E"/>
    <w:rsid w:val="00F77202"/>
    <w:rsid w:val="00F77DE0"/>
    <w:rsid w:val="00F80591"/>
    <w:rsid w:val="00F85DEE"/>
    <w:rsid w:val="00F860EF"/>
    <w:rsid w:val="00F93616"/>
    <w:rsid w:val="00F95C36"/>
    <w:rsid w:val="00FA6B9D"/>
    <w:rsid w:val="00FA7F70"/>
    <w:rsid w:val="00FB1E6D"/>
    <w:rsid w:val="00FC24A7"/>
    <w:rsid w:val="00FC4311"/>
    <w:rsid w:val="00FE1195"/>
    <w:rsid w:val="00FE3C2A"/>
    <w:rsid w:val="00FE6AAB"/>
    <w:rsid w:val="00FF0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6B9C37"/>
  <w15:chartTrackingRefBased/>
  <w15:docId w15:val="{F20DF6CC-D712-6547-A159-C968D5276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60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C43966"/>
    <w:pPr>
      <w:widowControl w:val="0"/>
      <w:jc w:val="both"/>
    </w:pPr>
  </w:style>
  <w:style w:type="character" w:styleId="a5">
    <w:name w:val="Hyperlink"/>
    <w:basedOn w:val="a0"/>
    <w:rsid w:val="0031037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4</Pages>
  <Words>572</Words>
  <Characters>3267</Characters>
  <Application>Microsoft Office Word</Application>
  <DocSecurity>0</DocSecurity>
  <Lines>27</Lines>
  <Paragraphs>7</Paragraphs>
  <ScaleCrop>false</ScaleCrop>
  <Company/>
  <LinksUpToDate>false</LinksUpToDate>
  <CharactersWithSpaces>3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lu</dc:creator>
  <cp:keywords/>
  <dc:description/>
  <cp:lastModifiedBy>Lin lu</cp:lastModifiedBy>
  <cp:revision>27</cp:revision>
  <dcterms:created xsi:type="dcterms:W3CDTF">2022-06-02T01:09:00Z</dcterms:created>
  <dcterms:modified xsi:type="dcterms:W3CDTF">2022-10-26T08:14:00Z</dcterms:modified>
</cp:coreProperties>
</file>